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D2F963" w14:textId="77777777" w:rsidR="00725663" w:rsidRDefault="00725663" w:rsidP="00725663">
      <w:pPr>
        <w:pStyle w:val="Heading1"/>
      </w:pPr>
      <w:r>
        <w:t>Supplementary Material</w:t>
      </w:r>
    </w:p>
    <w:p w14:paraId="68B62FF7" w14:textId="77777777" w:rsidR="00725663" w:rsidRDefault="00725663" w:rsidP="00725663">
      <w:pPr>
        <w:pStyle w:val="Heading1"/>
      </w:pPr>
    </w:p>
    <w:p w14:paraId="305B113D" w14:textId="77777777" w:rsidR="00725663" w:rsidRDefault="00725663" w:rsidP="00725663">
      <w:pPr>
        <w:pStyle w:val="Heading2"/>
      </w:pPr>
      <w:bookmarkStart w:id="0" w:name="_qsh70q" w:colFirst="0" w:colLast="0"/>
      <w:bookmarkEnd w:id="0"/>
      <w:r>
        <w:t>Questionnaire for semi-structured interviews</w:t>
      </w:r>
    </w:p>
    <w:p w14:paraId="30B12A53" w14:textId="77777777" w:rsidR="00725663" w:rsidRDefault="00725663" w:rsidP="00725663">
      <w:pPr>
        <w:spacing w:line="276" w:lineRule="auto"/>
        <w:jc w:val="left"/>
        <w:rPr>
          <w:b/>
          <w:sz w:val="24"/>
          <w:szCs w:val="24"/>
          <w:u w:val="single"/>
        </w:rPr>
      </w:pPr>
    </w:p>
    <w:p w14:paraId="17B191D7" w14:textId="77777777" w:rsidR="00725663" w:rsidRDefault="00725663" w:rsidP="00725663">
      <w:pPr>
        <w:spacing w:line="276" w:lineRule="auto"/>
        <w:jc w:val="left"/>
        <w:rPr>
          <w:b/>
          <w:u w:val="single"/>
        </w:rPr>
      </w:pPr>
      <w:r>
        <w:rPr>
          <w:b/>
          <w:u w:val="single"/>
        </w:rPr>
        <w:t>Demographics:</w:t>
      </w:r>
    </w:p>
    <w:p w14:paraId="123496DC" w14:textId="77777777" w:rsidR="00725663" w:rsidRDefault="00725663" w:rsidP="00725663">
      <w:pPr>
        <w:numPr>
          <w:ilvl w:val="0"/>
          <w:numId w:val="2"/>
        </w:numPr>
        <w:spacing w:line="276" w:lineRule="auto"/>
        <w:jc w:val="left"/>
      </w:pPr>
      <w:r>
        <w:t>Age in years</w:t>
      </w:r>
    </w:p>
    <w:p w14:paraId="068C40C7" w14:textId="77777777" w:rsidR="00725663" w:rsidRDefault="00725663" w:rsidP="00725663">
      <w:pPr>
        <w:numPr>
          <w:ilvl w:val="0"/>
          <w:numId w:val="2"/>
        </w:numPr>
        <w:spacing w:line="276" w:lineRule="auto"/>
        <w:jc w:val="left"/>
      </w:pPr>
      <w:r>
        <w:t>Biological sex</w:t>
      </w:r>
    </w:p>
    <w:p w14:paraId="4D9DD760" w14:textId="77777777" w:rsidR="00725663" w:rsidRDefault="00725663" w:rsidP="00725663">
      <w:pPr>
        <w:numPr>
          <w:ilvl w:val="0"/>
          <w:numId w:val="2"/>
        </w:numPr>
        <w:spacing w:line="276" w:lineRule="auto"/>
        <w:jc w:val="left"/>
      </w:pPr>
      <w:r>
        <w:t>Country of residence</w:t>
      </w:r>
    </w:p>
    <w:p w14:paraId="3B5C69D9" w14:textId="77777777" w:rsidR="00725663" w:rsidRDefault="00725663" w:rsidP="00725663">
      <w:pPr>
        <w:spacing w:line="276" w:lineRule="auto"/>
        <w:jc w:val="left"/>
        <w:rPr>
          <w:sz w:val="18"/>
          <w:szCs w:val="18"/>
        </w:rPr>
      </w:pPr>
    </w:p>
    <w:p w14:paraId="635579DB" w14:textId="77777777" w:rsidR="00725663" w:rsidRDefault="00725663" w:rsidP="00725663">
      <w:pPr>
        <w:spacing w:line="276" w:lineRule="auto"/>
        <w:jc w:val="left"/>
        <w:rPr>
          <w:b/>
          <w:u w:val="single"/>
        </w:rPr>
      </w:pPr>
      <w:r>
        <w:rPr>
          <w:b/>
          <w:u w:val="single"/>
        </w:rPr>
        <w:t>Diabetes history:</w:t>
      </w:r>
    </w:p>
    <w:p w14:paraId="6130A019" w14:textId="77777777" w:rsidR="00725663" w:rsidRDefault="00725663" w:rsidP="00725663">
      <w:pPr>
        <w:numPr>
          <w:ilvl w:val="0"/>
          <w:numId w:val="1"/>
        </w:numPr>
        <w:spacing w:line="276" w:lineRule="auto"/>
        <w:jc w:val="left"/>
      </w:pPr>
      <w:r>
        <w:t>Year of T1D diagnosis</w:t>
      </w:r>
    </w:p>
    <w:p w14:paraId="217ABB3F" w14:textId="77777777" w:rsidR="00725663" w:rsidRDefault="00725663" w:rsidP="00725663">
      <w:pPr>
        <w:numPr>
          <w:ilvl w:val="0"/>
          <w:numId w:val="1"/>
        </w:numPr>
        <w:spacing w:line="276" w:lineRule="auto"/>
        <w:jc w:val="left"/>
      </w:pPr>
      <w:r>
        <w:t>Therapy regimen before starting open-source AID (e.g. MDI, insulin pump, use of CGM)</w:t>
      </w:r>
    </w:p>
    <w:p w14:paraId="7C6E2365" w14:textId="77777777" w:rsidR="00725663" w:rsidRDefault="00725663" w:rsidP="00725663">
      <w:pPr>
        <w:numPr>
          <w:ilvl w:val="0"/>
          <w:numId w:val="1"/>
        </w:numPr>
        <w:spacing w:line="276" w:lineRule="auto"/>
        <w:jc w:val="left"/>
      </w:pPr>
      <w:r>
        <w:t>Duration of using open-source AID</w:t>
      </w:r>
    </w:p>
    <w:p w14:paraId="2850CCC8" w14:textId="77777777" w:rsidR="00725663" w:rsidRDefault="00725663" w:rsidP="00725663">
      <w:pPr>
        <w:numPr>
          <w:ilvl w:val="0"/>
          <w:numId w:val="1"/>
        </w:numPr>
        <w:spacing w:line="276" w:lineRule="auto"/>
        <w:jc w:val="left"/>
      </w:pPr>
      <w:r>
        <w:t>Open-source AID type in use (OpenAPS, AndroidAPS, Loop, other)</w:t>
      </w:r>
    </w:p>
    <w:p w14:paraId="3ECCEE7F" w14:textId="77777777" w:rsidR="00725663" w:rsidRDefault="00725663" w:rsidP="00725663">
      <w:pPr>
        <w:numPr>
          <w:ilvl w:val="0"/>
          <w:numId w:val="1"/>
        </w:numPr>
        <w:spacing w:line="276" w:lineRule="auto"/>
        <w:jc w:val="left"/>
      </w:pPr>
      <w:r>
        <w:t>Insulin type</w:t>
      </w:r>
    </w:p>
    <w:p w14:paraId="56E64FCF" w14:textId="77777777" w:rsidR="00725663" w:rsidRDefault="00725663" w:rsidP="00725663">
      <w:pPr>
        <w:numPr>
          <w:ilvl w:val="0"/>
          <w:numId w:val="1"/>
        </w:numPr>
        <w:spacing w:line="276" w:lineRule="auto"/>
        <w:jc w:val="left"/>
      </w:pPr>
      <w:r>
        <w:t>Approximate % Time-in-Range with open-source AID</w:t>
      </w:r>
    </w:p>
    <w:p w14:paraId="5C909196" w14:textId="77777777" w:rsidR="00725663" w:rsidRDefault="00725663" w:rsidP="00725663">
      <w:pPr>
        <w:numPr>
          <w:ilvl w:val="0"/>
          <w:numId w:val="1"/>
        </w:numPr>
        <w:spacing w:line="276" w:lineRule="auto"/>
        <w:jc w:val="left"/>
      </w:pPr>
      <w:r>
        <w:t>Last HbA1c level (in % or mmol/mol)</w:t>
      </w:r>
    </w:p>
    <w:p w14:paraId="312E1C15" w14:textId="77777777" w:rsidR="00725663" w:rsidRDefault="00725663" w:rsidP="00725663">
      <w:pPr>
        <w:numPr>
          <w:ilvl w:val="0"/>
          <w:numId w:val="1"/>
        </w:numPr>
        <w:spacing w:line="276" w:lineRule="auto"/>
        <w:jc w:val="left"/>
      </w:pPr>
      <w:r>
        <w:t>Comorbidities (e.g. celiac disease, thyroiditis)</w:t>
      </w:r>
    </w:p>
    <w:p w14:paraId="50F81D61" w14:textId="77777777" w:rsidR="00725663" w:rsidRDefault="00725663" w:rsidP="00725663">
      <w:pPr>
        <w:spacing w:line="276" w:lineRule="auto"/>
        <w:jc w:val="left"/>
        <w:rPr>
          <w:sz w:val="18"/>
          <w:szCs w:val="18"/>
        </w:rPr>
      </w:pPr>
    </w:p>
    <w:p w14:paraId="598C0494" w14:textId="77777777" w:rsidR="00725663" w:rsidRDefault="00725663" w:rsidP="00725663">
      <w:pPr>
        <w:spacing w:line="276" w:lineRule="auto"/>
        <w:jc w:val="left"/>
        <w:rPr>
          <w:b/>
          <w:u w:val="single"/>
        </w:rPr>
      </w:pPr>
      <w:r>
        <w:rPr>
          <w:b/>
          <w:u w:val="single"/>
        </w:rPr>
        <w:t>Gynaecological history:</w:t>
      </w:r>
    </w:p>
    <w:p w14:paraId="6B9882A5" w14:textId="77777777" w:rsidR="00725663" w:rsidRDefault="00725663" w:rsidP="00725663">
      <w:pPr>
        <w:numPr>
          <w:ilvl w:val="0"/>
          <w:numId w:val="3"/>
        </w:numPr>
        <w:spacing w:line="276" w:lineRule="auto"/>
        <w:jc w:val="left"/>
      </w:pPr>
      <w:r>
        <w:t>Age at menarche and onset of menopause, if applicable</w:t>
      </w:r>
    </w:p>
    <w:p w14:paraId="54D8EED3" w14:textId="77777777" w:rsidR="00725663" w:rsidRDefault="00725663" w:rsidP="00725663">
      <w:pPr>
        <w:numPr>
          <w:ilvl w:val="0"/>
          <w:numId w:val="3"/>
        </w:numPr>
        <w:spacing w:line="276" w:lineRule="auto"/>
        <w:jc w:val="left"/>
      </w:pPr>
      <w:r>
        <w:t>Pregnancies and births (number of pregnancies, years, gestational age at birth, mode of delivery, occurrence of pregnancy complications, diabetes-associated complications of the child in the neonatal period)</w:t>
      </w:r>
    </w:p>
    <w:p w14:paraId="214EEA4C" w14:textId="77777777" w:rsidR="00725663" w:rsidRDefault="00725663" w:rsidP="00725663">
      <w:pPr>
        <w:numPr>
          <w:ilvl w:val="0"/>
          <w:numId w:val="3"/>
        </w:numPr>
        <w:spacing w:line="276" w:lineRule="auto"/>
        <w:jc w:val="left"/>
      </w:pPr>
      <w:r>
        <w:t>Known pre-existing female-health related conditions (e.g. PCOS)</w:t>
      </w:r>
    </w:p>
    <w:p w14:paraId="6B7F30AF" w14:textId="77777777" w:rsidR="00725663" w:rsidRDefault="00725663" w:rsidP="00725663">
      <w:pPr>
        <w:numPr>
          <w:ilvl w:val="0"/>
          <w:numId w:val="3"/>
        </w:numPr>
        <w:spacing w:line="276" w:lineRule="auto"/>
        <w:jc w:val="left"/>
      </w:pPr>
      <w:r>
        <w:t>If applicable: contraceptive method(s)</w:t>
      </w:r>
    </w:p>
    <w:p w14:paraId="097BA9EE" w14:textId="77777777" w:rsidR="00725663" w:rsidRDefault="00725663" w:rsidP="00725663">
      <w:pPr>
        <w:numPr>
          <w:ilvl w:val="0"/>
          <w:numId w:val="3"/>
        </w:numPr>
        <w:spacing w:line="276" w:lineRule="auto"/>
        <w:jc w:val="left"/>
      </w:pPr>
      <w:r>
        <w:t>Current complaints (e.g. pain, infections, unfulfilled desire to have a child)</w:t>
      </w:r>
    </w:p>
    <w:p w14:paraId="6832C8C7" w14:textId="77777777" w:rsidR="00725663" w:rsidRDefault="00725663" w:rsidP="00725663">
      <w:pPr>
        <w:spacing w:line="276" w:lineRule="auto"/>
        <w:jc w:val="left"/>
        <w:rPr>
          <w:sz w:val="18"/>
          <w:szCs w:val="18"/>
        </w:rPr>
      </w:pPr>
    </w:p>
    <w:p w14:paraId="7F4D78C5" w14:textId="77777777" w:rsidR="00725663" w:rsidRDefault="00725663" w:rsidP="00725663">
      <w:pPr>
        <w:spacing w:line="276" w:lineRule="auto"/>
        <w:jc w:val="left"/>
        <w:rPr>
          <w:b/>
          <w:u w:val="single"/>
        </w:rPr>
      </w:pPr>
      <w:r>
        <w:rPr>
          <w:b/>
          <w:u w:val="single"/>
        </w:rPr>
        <w:t>Questions about the menstrual cycle:</w:t>
      </w:r>
    </w:p>
    <w:p w14:paraId="5A1F0EC8" w14:textId="77777777" w:rsidR="00725663" w:rsidRDefault="00725663" w:rsidP="00725663">
      <w:pPr>
        <w:numPr>
          <w:ilvl w:val="0"/>
          <w:numId w:val="4"/>
        </w:numPr>
        <w:spacing w:line="276" w:lineRule="auto"/>
        <w:jc w:val="left"/>
      </w:pPr>
      <w:r>
        <w:t>Do you document your menstrual cycle (currently or in the past, is it documented regularly or irregularly)? What (electronic) tools do you use for this (e.g. apps, websites)?</w:t>
      </w:r>
    </w:p>
    <w:p w14:paraId="7486FA2D" w14:textId="77777777" w:rsidR="00725663" w:rsidRDefault="00725663" w:rsidP="00725663">
      <w:pPr>
        <w:numPr>
          <w:ilvl w:val="0"/>
          <w:numId w:val="4"/>
        </w:numPr>
        <w:spacing w:line="276" w:lineRule="auto"/>
        <w:jc w:val="left"/>
      </w:pPr>
      <w:r>
        <w:t>What information is recorded in the chosen method of cycle documentation? (e.g. Occurrence and duration of menstruation, physical symptoms, basal body temperature, ovulation, etc.)</w:t>
      </w:r>
    </w:p>
    <w:p w14:paraId="79388349" w14:textId="77777777" w:rsidR="00725663" w:rsidRDefault="00725663" w:rsidP="00725663">
      <w:pPr>
        <w:numPr>
          <w:ilvl w:val="0"/>
          <w:numId w:val="4"/>
        </w:numPr>
        <w:spacing w:line="276" w:lineRule="auto"/>
        <w:jc w:val="left"/>
      </w:pPr>
      <w:r>
        <w:t>Are there any costs associated with the current documentation method? (e.g. app with costs)</w:t>
      </w:r>
    </w:p>
    <w:p w14:paraId="081179F0" w14:textId="77777777" w:rsidR="00725663" w:rsidRDefault="00725663" w:rsidP="00725663">
      <w:pPr>
        <w:numPr>
          <w:ilvl w:val="0"/>
          <w:numId w:val="4"/>
        </w:numPr>
        <w:spacing w:line="276" w:lineRule="auto"/>
        <w:jc w:val="left"/>
      </w:pPr>
      <w:r>
        <w:t>Which device is used for data entry (iPhone, Android phone, iPad, tablet, Computer etc.)?</w:t>
      </w:r>
    </w:p>
    <w:p w14:paraId="217FADC0" w14:textId="77777777" w:rsidR="00725663" w:rsidRDefault="00725663" w:rsidP="00725663">
      <w:pPr>
        <w:numPr>
          <w:ilvl w:val="0"/>
          <w:numId w:val="4"/>
        </w:numPr>
        <w:spacing w:line="276" w:lineRule="auto"/>
        <w:jc w:val="left"/>
      </w:pPr>
      <w:r>
        <w:t xml:space="preserve">Approximate cycle length in days (and variability), regular or irregular cycle? Any known pattern or form of irregularities in the cycle?   </w:t>
      </w:r>
    </w:p>
    <w:p w14:paraId="3A39761E" w14:textId="77777777" w:rsidR="00725663" w:rsidRDefault="00725663" w:rsidP="00725663">
      <w:pPr>
        <w:numPr>
          <w:ilvl w:val="0"/>
          <w:numId w:val="4"/>
        </w:numPr>
        <w:spacing w:line="276" w:lineRule="auto"/>
        <w:jc w:val="left"/>
      </w:pPr>
      <w:r>
        <w:t>If yes, which ones? How do these influence your cycle?</w:t>
      </w:r>
    </w:p>
    <w:p w14:paraId="49752ECB" w14:textId="77777777" w:rsidR="00725663" w:rsidRDefault="00725663" w:rsidP="00725663">
      <w:pPr>
        <w:numPr>
          <w:ilvl w:val="0"/>
          <w:numId w:val="4"/>
        </w:numPr>
        <w:spacing w:line="276" w:lineRule="auto"/>
        <w:jc w:val="left"/>
      </w:pPr>
      <w:r>
        <w:t>What physical and mental health changes do you experience during the cycle (e.g. mood swings, fatigue, pain, appetite, libido, skin, digestion, sleep, ability to exercise (due to pain, fatigue, etc.)?</w:t>
      </w:r>
    </w:p>
    <w:p w14:paraId="2F91100B" w14:textId="77777777" w:rsidR="00725663" w:rsidRDefault="00725663" w:rsidP="00725663">
      <w:pPr>
        <w:numPr>
          <w:ilvl w:val="0"/>
          <w:numId w:val="5"/>
        </w:numPr>
        <w:spacing w:line="276" w:lineRule="auto"/>
        <w:jc w:val="left"/>
      </w:pPr>
      <w:r>
        <w:lastRenderedPageBreak/>
        <w:t xml:space="preserve">Do your glycaemic levels or insulin requirements change during the menstrual cycle? (e.g. between first half of the cycle, ovulation, second half of the cycle, before menstruation, during menstruation) How much does it change </w:t>
      </w:r>
      <w:ins w:id="1" w:author="Katarina Braune" w:date="2022-01-04T13:47:00Z">
        <w:r>
          <w:t xml:space="preserve">(estimated relative change in %) </w:t>
        </w:r>
      </w:ins>
      <w:r>
        <w:t>and in what period/with what rhythm?</w:t>
      </w:r>
    </w:p>
    <w:p w14:paraId="6B2137DB" w14:textId="77777777" w:rsidR="00725663" w:rsidRDefault="00725663" w:rsidP="00725663">
      <w:pPr>
        <w:numPr>
          <w:ilvl w:val="0"/>
          <w:numId w:val="5"/>
        </w:numPr>
        <w:spacing w:line="276" w:lineRule="auto"/>
        <w:jc w:val="left"/>
      </w:pPr>
      <w:r>
        <w:t>Are there any influences that additionally exacerbate the change of glycaemic levels and insulin requirements?</w:t>
      </w:r>
    </w:p>
    <w:p w14:paraId="7468BFCC" w14:textId="77777777" w:rsidR="00725663" w:rsidRDefault="00725663" w:rsidP="00725663">
      <w:pPr>
        <w:numPr>
          <w:ilvl w:val="0"/>
          <w:numId w:val="5"/>
        </w:numPr>
        <w:spacing w:line="276" w:lineRule="auto"/>
        <w:jc w:val="left"/>
      </w:pPr>
      <w:r>
        <w:t>Are regular changes in insulin requirements anticipated? Do you act proactively or reactively?</w:t>
      </w:r>
    </w:p>
    <w:p w14:paraId="7192DD08" w14:textId="77777777" w:rsidR="00725663" w:rsidRDefault="00725663" w:rsidP="00725663">
      <w:pPr>
        <w:numPr>
          <w:ilvl w:val="0"/>
          <w:numId w:val="5"/>
        </w:numPr>
        <w:spacing w:line="276" w:lineRule="auto"/>
        <w:jc w:val="left"/>
      </w:pPr>
      <w:r>
        <w:t>If no clear correlation can be identified: Do you think a connection is likely? Likert scale (range) 1-5 (not likely - very likely); if yes/no: why (not)?</w:t>
      </w:r>
    </w:p>
    <w:p w14:paraId="2A3679B6" w14:textId="77777777" w:rsidR="00725663" w:rsidRDefault="00725663" w:rsidP="00725663">
      <w:pPr>
        <w:numPr>
          <w:ilvl w:val="0"/>
          <w:numId w:val="5"/>
        </w:numPr>
        <w:spacing w:line="276" w:lineRule="auto"/>
        <w:jc w:val="left"/>
      </w:pPr>
      <w:r>
        <w:t>Who provides support in using open-source AID in relation to therapy adjustment (e.g. diabetologist, gynaecologist, diabetes educator, family members, friends, peer-support groups)?</w:t>
      </w:r>
    </w:p>
    <w:p w14:paraId="06E81410" w14:textId="77777777" w:rsidR="00725663" w:rsidRDefault="00725663" w:rsidP="00725663">
      <w:pPr>
        <w:numPr>
          <w:ilvl w:val="0"/>
          <w:numId w:val="5"/>
        </w:numPr>
        <w:spacing w:line="276" w:lineRule="auto"/>
        <w:jc w:val="left"/>
      </w:pPr>
      <w:r>
        <w:t xml:space="preserve">If information is obtained from the online community: which and where exactly (e.g. specific social media channels or groups)? </w:t>
      </w:r>
    </w:p>
    <w:p w14:paraId="10564E3B" w14:textId="77777777" w:rsidR="00725663" w:rsidRDefault="00725663" w:rsidP="00725663">
      <w:pPr>
        <w:numPr>
          <w:ilvl w:val="0"/>
          <w:numId w:val="5"/>
        </w:numPr>
        <w:spacing w:line="276" w:lineRule="auto"/>
        <w:jc w:val="left"/>
      </w:pPr>
      <w:r>
        <w:t>Do symptoms that occur during the cycle make it harder for you to carry out daily activities, commitments or obligations (e.g. work)?</w:t>
      </w:r>
    </w:p>
    <w:p w14:paraId="5A03EB8C" w14:textId="77777777" w:rsidR="00725663" w:rsidRDefault="00725663" w:rsidP="00725663">
      <w:pPr>
        <w:numPr>
          <w:ilvl w:val="0"/>
          <w:numId w:val="5"/>
        </w:numPr>
        <w:spacing w:line="276" w:lineRule="auto"/>
        <w:jc w:val="left"/>
      </w:pPr>
      <w:r>
        <w:t>Do the glucose fluctuations during the cycle make it even more difficult for you to fulfill your obligations?</w:t>
      </w:r>
    </w:p>
    <w:p w14:paraId="637049F3" w14:textId="77777777" w:rsidR="00725663" w:rsidRDefault="00725663" w:rsidP="00725663">
      <w:pPr>
        <w:numPr>
          <w:ilvl w:val="0"/>
          <w:numId w:val="5"/>
        </w:numPr>
        <w:spacing w:line="276" w:lineRule="auto"/>
        <w:jc w:val="left"/>
      </w:pPr>
      <w:r>
        <w:t xml:space="preserve">How do you manage changes in insulin requirements? Do you manually change open-source AID settings (e.g. changes in ISF, basal rate profiles, overrides, temporary targets, preset profiles) or do you enter "fake carbs" </w:t>
      </w:r>
      <w:proofErr w:type="gramStart"/>
      <w:r>
        <w:t>to  address</w:t>
      </w:r>
      <w:proofErr w:type="gramEnd"/>
      <w:r>
        <w:t xml:space="preserve"> the changes in insulin requirements? If so, which ones? Are these suitable for regular use or are there significant fluctuations between individual months?</w:t>
      </w:r>
    </w:p>
    <w:p w14:paraId="65D1E54A" w14:textId="77777777" w:rsidR="00725663" w:rsidRDefault="00725663" w:rsidP="00725663">
      <w:pPr>
        <w:numPr>
          <w:ilvl w:val="0"/>
          <w:numId w:val="5"/>
        </w:numPr>
        <w:spacing w:line="276" w:lineRule="auto"/>
        <w:jc w:val="left"/>
      </w:pPr>
      <w:r>
        <w:t>Would cycle-based automation of the closed-loop system be helpful? Likert scale 1-5 (not helpful - very helpful); if yes/no: why (not)?</w:t>
      </w:r>
    </w:p>
    <w:p w14:paraId="405624F2" w14:textId="77777777" w:rsidR="00725663" w:rsidRDefault="00725663" w:rsidP="00725663">
      <w:pPr>
        <w:numPr>
          <w:ilvl w:val="0"/>
          <w:numId w:val="5"/>
        </w:numPr>
        <w:spacing w:line="276" w:lineRule="auto"/>
        <w:jc w:val="left"/>
      </w:pPr>
      <w:r>
        <w:t>Are there any ideas and/or suggestions of your own as to which features closed-loop systems of the future should contain in order to better adapt diabetes therapy to the menstrual cycle or pregnancy?</w:t>
      </w:r>
    </w:p>
    <w:p w14:paraId="43D42251" w14:textId="77777777" w:rsidR="00725663" w:rsidRDefault="00725663" w:rsidP="00725663">
      <w:pPr>
        <w:spacing w:line="276" w:lineRule="auto"/>
        <w:jc w:val="left"/>
        <w:rPr>
          <w:sz w:val="18"/>
          <w:szCs w:val="18"/>
        </w:rPr>
      </w:pPr>
    </w:p>
    <w:p w14:paraId="3C35656D" w14:textId="77777777" w:rsidR="00725663" w:rsidRDefault="00725663" w:rsidP="00725663">
      <w:pPr>
        <w:spacing w:line="276" w:lineRule="auto"/>
        <w:jc w:val="left"/>
        <w:rPr>
          <w:b/>
          <w:u w:val="single"/>
        </w:rPr>
      </w:pPr>
      <w:r>
        <w:rPr>
          <w:b/>
          <w:u w:val="single"/>
        </w:rPr>
        <w:t>Further questions (optional):</w:t>
      </w:r>
    </w:p>
    <w:p w14:paraId="6780E4EE" w14:textId="77777777" w:rsidR="00725663" w:rsidRDefault="00725663" w:rsidP="00725663">
      <w:pPr>
        <w:numPr>
          <w:ilvl w:val="0"/>
          <w:numId w:val="6"/>
        </w:numPr>
        <w:spacing w:line="276" w:lineRule="auto"/>
        <w:jc w:val="left"/>
      </w:pPr>
      <w:r>
        <w:t>Changes since menarche?</w:t>
      </w:r>
    </w:p>
    <w:p w14:paraId="56DB7299" w14:textId="77777777" w:rsidR="00725663" w:rsidRDefault="00725663" w:rsidP="00725663">
      <w:pPr>
        <w:numPr>
          <w:ilvl w:val="0"/>
          <w:numId w:val="6"/>
        </w:numPr>
        <w:spacing w:line="276" w:lineRule="auto"/>
        <w:jc w:val="left"/>
      </w:pPr>
      <w:r>
        <w:t>Changes since menopause?</w:t>
      </w:r>
    </w:p>
    <w:p w14:paraId="3BC84640" w14:textId="77777777" w:rsidR="00725663" w:rsidRDefault="00725663" w:rsidP="00725663">
      <w:pPr>
        <w:numPr>
          <w:ilvl w:val="0"/>
          <w:numId w:val="6"/>
        </w:numPr>
        <w:spacing w:line="276" w:lineRule="auto"/>
        <w:jc w:val="left"/>
      </w:pPr>
      <w:r>
        <w:rPr>
          <w:u w:val="single"/>
        </w:rPr>
        <w:t>Pregnancy</w:t>
      </w:r>
      <w:r>
        <w:t>: What did you notice regarding diabetes management occurring during and after pregnancy? Have there been any difficulties? How were these encountered? What worked well?</w:t>
      </w:r>
    </w:p>
    <w:p w14:paraId="0D3BE9F5" w14:textId="77777777" w:rsidR="00725663" w:rsidRDefault="00725663" w:rsidP="00725663">
      <w:pPr>
        <w:numPr>
          <w:ilvl w:val="0"/>
          <w:numId w:val="6"/>
        </w:numPr>
        <w:spacing w:line="276" w:lineRule="auto"/>
        <w:jc w:val="left"/>
      </w:pPr>
      <w:r>
        <w:rPr>
          <w:u w:val="single"/>
        </w:rPr>
        <w:t>Hormonal contraception</w:t>
      </w:r>
      <w:r>
        <w:t>: Which type (pill, contraceptive ring, IUD, which hormones)? Since when? Prescribed mainly for contraception or other complaints, e.g. skin complaints, menstrual pain, other pre-existing conditions, etc.? Were there any changes between phases with the use of hormonal contraceptives and those without?</w:t>
      </w:r>
    </w:p>
    <w:p w14:paraId="4E8B1446" w14:textId="77777777" w:rsidR="00725663" w:rsidRDefault="00725663" w:rsidP="00725663">
      <w:pPr>
        <w:spacing w:line="276" w:lineRule="auto"/>
        <w:jc w:val="left"/>
      </w:pPr>
    </w:p>
    <w:p w14:paraId="4895AB14" w14:textId="77777777" w:rsidR="00725663" w:rsidRDefault="00725663" w:rsidP="00725663">
      <w:pPr>
        <w:spacing w:line="276" w:lineRule="auto"/>
        <w:jc w:val="left"/>
      </w:pPr>
    </w:p>
    <w:p w14:paraId="30D0FC74" w14:textId="77777777" w:rsidR="00725663" w:rsidRDefault="00725663" w:rsidP="00725663">
      <w:pPr>
        <w:rPr>
          <w:b/>
        </w:rPr>
      </w:pPr>
      <w:r>
        <w:rPr>
          <w:b/>
        </w:rPr>
        <w:br w:type="page"/>
      </w:r>
    </w:p>
    <w:p w14:paraId="5C71ADFA" w14:textId="77777777" w:rsidR="00725663" w:rsidRDefault="00725663" w:rsidP="00725663">
      <w:pPr>
        <w:spacing w:line="276" w:lineRule="auto"/>
        <w:jc w:val="left"/>
      </w:pPr>
      <w:r>
        <w:rPr>
          <w:b/>
        </w:rPr>
        <w:lastRenderedPageBreak/>
        <w:t xml:space="preserve">Supplementary Table 1: </w:t>
      </w:r>
      <w:r>
        <w:t>Relative changes [%] in self-reported insulin requirements of female open-source AID users during different menstrual cycle phases.</w:t>
      </w:r>
    </w:p>
    <w:p w14:paraId="102C46BC" w14:textId="77777777" w:rsidR="00725663" w:rsidRDefault="00725663" w:rsidP="00725663">
      <w:pPr>
        <w:spacing w:line="276" w:lineRule="auto"/>
        <w:jc w:val="left"/>
      </w:pPr>
    </w:p>
    <w:p w14:paraId="0DA257E4" w14:textId="77777777" w:rsidR="00725663" w:rsidRDefault="00725663" w:rsidP="00725663">
      <w:pPr>
        <w:spacing w:line="276" w:lineRule="auto"/>
        <w:jc w:val="left"/>
      </w:pPr>
    </w:p>
    <w:tbl>
      <w:tblPr>
        <w:tblW w:w="4065" w:type="dxa"/>
        <w:tblBorders>
          <w:top w:val="nil"/>
          <w:left w:val="nil"/>
          <w:bottom w:val="nil"/>
          <w:right w:val="nil"/>
          <w:insideH w:val="nil"/>
          <w:insideV w:val="nil"/>
        </w:tblBorders>
        <w:tblLayout w:type="fixed"/>
        <w:tblLook w:val="0600" w:firstRow="0" w:lastRow="0" w:firstColumn="0" w:lastColumn="0" w:noHBand="1" w:noVBand="1"/>
      </w:tblPr>
      <w:tblGrid>
        <w:gridCol w:w="735"/>
        <w:gridCol w:w="1155"/>
        <w:gridCol w:w="1080"/>
        <w:gridCol w:w="1095"/>
      </w:tblGrid>
      <w:tr w:rsidR="00725663" w14:paraId="39B20A29" w14:textId="77777777" w:rsidTr="00FB20F0">
        <w:trPr>
          <w:trHeight w:val="315"/>
        </w:trPr>
        <w:tc>
          <w:tcPr>
            <w:tcW w:w="735" w:type="dxa"/>
            <w:vMerge w:val="restart"/>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28128525" w14:textId="77777777" w:rsidR="00725663" w:rsidRDefault="00725663" w:rsidP="00FB20F0">
            <w:pPr>
              <w:spacing w:line="276" w:lineRule="auto"/>
              <w:jc w:val="left"/>
              <w:rPr>
                <w:b/>
                <w:sz w:val="15"/>
                <w:szCs w:val="15"/>
              </w:rPr>
            </w:pPr>
            <w:r>
              <w:rPr>
                <w:b/>
                <w:sz w:val="15"/>
                <w:szCs w:val="15"/>
              </w:rPr>
              <w:t>#</w:t>
            </w:r>
          </w:p>
        </w:tc>
        <w:tc>
          <w:tcPr>
            <w:tcW w:w="3330" w:type="dxa"/>
            <w:gridSpan w:val="3"/>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698AA292" w14:textId="77777777" w:rsidR="00725663" w:rsidRDefault="00725663" w:rsidP="00FB20F0">
            <w:pPr>
              <w:spacing w:line="276" w:lineRule="auto"/>
              <w:jc w:val="left"/>
              <w:rPr>
                <w:b/>
                <w:sz w:val="15"/>
                <w:szCs w:val="15"/>
              </w:rPr>
            </w:pPr>
            <w:r>
              <w:rPr>
                <w:b/>
                <w:sz w:val="15"/>
                <w:szCs w:val="15"/>
              </w:rPr>
              <w:t>Relative insulin needs [%]</w:t>
            </w:r>
          </w:p>
          <w:p w14:paraId="068BBBD8" w14:textId="77777777" w:rsidR="00725663" w:rsidRDefault="00725663" w:rsidP="00FB20F0">
            <w:pPr>
              <w:spacing w:line="276" w:lineRule="auto"/>
              <w:jc w:val="left"/>
              <w:rPr>
                <w:b/>
                <w:sz w:val="15"/>
                <w:szCs w:val="15"/>
              </w:rPr>
            </w:pPr>
          </w:p>
        </w:tc>
      </w:tr>
      <w:tr w:rsidR="00725663" w14:paraId="5F799268" w14:textId="77777777" w:rsidTr="00FB20F0">
        <w:trPr>
          <w:trHeight w:val="315"/>
        </w:trPr>
        <w:tc>
          <w:tcPr>
            <w:tcW w:w="735" w:type="dxa"/>
            <w:vMerge/>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E3CA5AD" w14:textId="77777777" w:rsidR="00725663" w:rsidRDefault="00725663" w:rsidP="00FB20F0">
            <w:pPr>
              <w:spacing w:line="240" w:lineRule="auto"/>
              <w:jc w:val="left"/>
              <w:rPr>
                <w:b/>
                <w:sz w:val="15"/>
                <w:szCs w:val="15"/>
              </w:rPr>
            </w:pPr>
          </w:p>
        </w:tc>
        <w:tc>
          <w:tcPr>
            <w:tcW w:w="115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77ACD56E" w14:textId="77777777" w:rsidR="00725663" w:rsidRDefault="00725663" w:rsidP="00FB20F0">
            <w:pPr>
              <w:spacing w:line="276" w:lineRule="auto"/>
              <w:jc w:val="left"/>
              <w:rPr>
                <w:b/>
                <w:sz w:val="15"/>
                <w:szCs w:val="15"/>
              </w:rPr>
            </w:pPr>
            <w:r>
              <w:rPr>
                <w:b/>
                <w:sz w:val="15"/>
                <w:szCs w:val="15"/>
              </w:rPr>
              <w:t>Early follicular phase</w:t>
            </w:r>
          </w:p>
        </w:tc>
        <w:tc>
          <w:tcPr>
            <w:tcW w:w="1080"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3C84D944" w14:textId="77777777" w:rsidR="00725663" w:rsidRDefault="00725663" w:rsidP="00FB20F0">
            <w:pPr>
              <w:spacing w:line="276" w:lineRule="auto"/>
              <w:jc w:val="left"/>
              <w:rPr>
                <w:b/>
                <w:sz w:val="15"/>
                <w:szCs w:val="15"/>
              </w:rPr>
            </w:pPr>
            <w:r>
              <w:rPr>
                <w:b/>
                <w:sz w:val="15"/>
                <w:szCs w:val="15"/>
              </w:rPr>
              <w:t>Ovulation</w:t>
            </w:r>
          </w:p>
        </w:tc>
        <w:tc>
          <w:tcPr>
            <w:tcW w:w="10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tcPr>
          <w:p w14:paraId="4F8FECBB" w14:textId="77777777" w:rsidR="00725663" w:rsidRDefault="00725663" w:rsidP="00FB20F0">
            <w:pPr>
              <w:spacing w:line="276" w:lineRule="auto"/>
              <w:jc w:val="left"/>
              <w:rPr>
                <w:b/>
                <w:sz w:val="15"/>
                <w:szCs w:val="15"/>
              </w:rPr>
            </w:pPr>
            <w:r>
              <w:rPr>
                <w:b/>
                <w:sz w:val="15"/>
                <w:szCs w:val="15"/>
              </w:rPr>
              <w:t>Luteal phase</w:t>
            </w:r>
          </w:p>
        </w:tc>
      </w:tr>
      <w:tr w:rsidR="00725663" w14:paraId="5BFBE801"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5F27CC4" w14:textId="77777777" w:rsidR="00725663" w:rsidRDefault="00725663" w:rsidP="00FB20F0">
            <w:pPr>
              <w:spacing w:line="276" w:lineRule="auto"/>
              <w:jc w:val="left"/>
              <w:rPr>
                <w:b/>
                <w:sz w:val="15"/>
                <w:szCs w:val="15"/>
              </w:rPr>
            </w:pPr>
            <w:r>
              <w:rPr>
                <w:b/>
                <w:sz w:val="15"/>
                <w:szCs w:val="15"/>
              </w:rPr>
              <w:t>1</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2A95500" w14:textId="77777777" w:rsidR="00725663" w:rsidRDefault="00725663" w:rsidP="00FB20F0">
            <w:pPr>
              <w:spacing w:line="276" w:lineRule="auto"/>
              <w:jc w:val="left"/>
              <w:rPr>
                <w:sz w:val="15"/>
                <w:szCs w:val="15"/>
              </w:rPr>
            </w:pPr>
            <w:r>
              <w:rPr>
                <w:sz w:val="15"/>
                <w:szCs w:val="15"/>
              </w:rPr>
              <w:t>8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2ECD1F" w14:textId="77777777" w:rsidR="00725663" w:rsidRDefault="00725663" w:rsidP="00FB20F0">
            <w:pPr>
              <w:spacing w:line="276" w:lineRule="auto"/>
              <w:jc w:val="left"/>
              <w:rPr>
                <w:sz w:val="15"/>
                <w:szCs w:val="15"/>
              </w:rPr>
            </w:pPr>
            <w:r>
              <w:rPr>
                <w:sz w:val="15"/>
                <w:szCs w:val="15"/>
              </w:rPr>
              <w:t>15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F7FFC39" w14:textId="77777777" w:rsidR="00725663" w:rsidRDefault="00725663" w:rsidP="00FB20F0">
            <w:pPr>
              <w:spacing w:line="276" w:lineRule="auto"/>
              <w:jc w:val="left"/>
              <w:rPr>
                <w:sz w:val="15"/>
                <w:szCs w:val="15"/>
              </w:rPr>
            </w:pPr>
            <w:r>
              <w:rPr>
                <w:sz w:val="15"/>
                <w:szCs w:val="15"/>
              </w:rPr>
              <w:t>100</w:t>
            </w:r>
          </w:p>
        </w:tc>
      </w:tr>
      <w:tr w:rsidR="00725663" w14:paraId="57DEAB47"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A004B46" w14:textId="77777777" w:rsidR="00725663" w:rsidRDefault="00725663" w:rsidP="00FB20F0">
            <w:pPr>
              <w:spacing w:line="276" w:lineRule="auto"/>
              <w:jc w:val="left"/>
              <w:rPr>
                <w:b/>
                <w:sz w:val="15"/>
                <w:szCs w:val="15"/>
              </w:rPr>
            </w:pPr>
            <w:r>
              <w:rPr>
                <w:b/>
                <w:sz w:val="15"/>
                <w:szCs w:val="15"/>
              </w:rPr>
              <w:t>2</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549F43" w14:textId="77777777" w:rsidR="00725663" w:rsidRDefault="00725663" w:rsidP="00FB20F0">
            <w:pPr>
              <w:spacing w:line="276" w:lineRule="auto"/>
              <w:jc w:val="left"/>
              <w:rPr>
                <w:sz w:val="15"/>
                <w:szCs w:val="15"/>
              </w:rPr>
            </w:pPr>
            <w:r>
              <w:rPr>
                <w:sz w:val="15"/>
                <w:szCs w:val="15"/>
              </w:rPr>
              <w:t>11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16E9738" w14:textId="77777777" w:rsidR="00725663" w:rsidRDefault="00725663" w:rsidP="00FB20F0">
            <w:pPr>
              <w:spacing w:line="276" w:lineRule="auto"/>
              <w:jc w:val="left"/>
              <w:rPr>
                <w:sz w:val="15"/>
                <w:szCs w:val="15"/>
              </w:rPr>
            </w:pPr>
            <w:r>
              <w:rPr>
                <w:sz w:val="15"/>
                <w:szCs w:val="15"/>
              </w:rPr>
              <w:t>11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AC1CEF" w14:textId="77777777" w:rsidR="00725663" w:rsidRDefault="00725663" w:rsidP="00FB20F0">
            <w:pPr>
              <w:spacing w:line="276" w:lineRule="auto"/>
              <w:jc w:val="left"/>
              <w:rPr>
                <w:sz w:val="15"/>
                <w:szCs w:val="15"/>
              </w:rPr>
            </w:pPr>
            <w:r>
              <w:rPr>
                <w:sz w:val="15"/>
                <w:szCs w:val="15"/>
              </w:rPr>
              <w:t>120</w:t>
            </w:r>
          </w:p>
        </w:tc>
      </w:tr>
      <w:tr w:rsidR="00725663" w14:paraId="2E90358F"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45DB450" w14:textId="77777777" w:rsidR="00725663" w:rsidRDefault="00725663" w:rsidP="00FB20F0">
            <w:pPr>
              <w:spacing w:line="276" w:lineRule="auto"/>
              <w:jc w:val="left"/>
              <w:rPr>
                <w:b/>
                <w:sz w:val="15"/>
                <w:szCs w:val="15"/>
              </w:rPr>
            </w:pPr>
            <w:r>
              <w:rPr>
                <w:b/>
                <w:sz w:val="15"/>
                <w:szCs w:val="15"/>
              </w:rPr>
              <w:t>3</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9DB1BA7" w14:textId="77777777" w:rsidR="00725663" w:rsidRDefault="00725663" w:rsidP="00FB20F0">
            <w:pPr>
              <w:spacing w:line="276" w:lineRule="auto"/>
              <w:jc w:val="left"/>
              <w:rPr>
                <w:sz w:val="15"/>
                <w:szCs w:val="15"/>
              </w:rPr>
            </w:pPr>
            <w:r>
              <w:rPr>
                <w:sz w:val="15"/>
                <w:szCs w:val="15"/>
              </w:rPr>
              <w:t>10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5C0D786"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218DAD7" w14:textId="77777777" w:rsidR="00725663" w:rsidRDefault="00725663" w:rsidP="00FB20F0">
            <w:pPr>
              <w:spacing w:line="276" w:lineRule="auto"/>
              <w:jc w:val="left"/>
              <w:rPr>
                <w:sz w:val="15"/>
                <w:szCs w:val="15"/>
              </w:rPr>
            </w:pPr>
            <w:r>
              <w:rPr>
                <w:sz w:val="15"/>
                <w:szCs w:val="15"/>
              </w:rPr>
              <w:t>120</w:t>
            </w:r>
          </w:p>
        </w:tc>
      </w:tr>
      <w:tr w:rsidR="00725663" w14:paraId="2CE0CFE6"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D63856A" w14:textId="77777777" w:rsidR="00725663" w:rsidRDefault="00725663" w:rsidP="00FB20F0">
            <w:pPr>
              <w:spacing w:line="276" w:lineRule="auto"/>
              <w:jc w:val="left"/>
              <w:rPr>
                <w:b/>
                <w:sz w:val="15"/>
                <w:szCs w:val="15"/>
              </w:rPr>
            </w:pPr>
            <w:r>
              <w:rPr>
                <w:b/>
                <w:sz w:val="15"/>
                <w:szCs w:val="15"/>
              </w:rPr>
              <w:t>4</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E0224E0" w14:textId="77777777" w:rsidR="00725663" w:rsidRDefault="00725663" w:rsidP="00FB20F0">
            <w:pPr>
              <w:spacing w:line="276" w:lineRule="auto"/>
              <w:jc w:val="left"/>
              <w:rPr>
                <w:sz w:val="15"/>
                <w:szCs w:val="15"/>
              </w:rPr>
            </w:pPr>
            <w:r>
              <w:rPr>
                <w:sz w:val="15"/>
                <w:szCs w:val="15"/>
              </w:rPr>
              <w:t>8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34D7878" w14:textId="77777777" w:rsidR="00725663" w:rsidRDefault="00725663" w:rsidP="00FB20F0">
            <w:pPr>
              <w:spacing w:line="276" w:lineRule="auto"/>
              <w:jc w:val="left"/>
              <w:rPr>
                <w:sz w:val="15"/>
                <w:szCs w:val="15"/>
              </w:rPr>
            </w:pPr>
            <w:r>
              <w:rPr>
                <w:sz w:val="15"/>
                <w:szCs w:val="15"/>
              </w:rPr>
              <w:t>11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137E4A" w14:textId="77777777" w:rsidR="00725663" w:rsidRDefault="00725663" w:rsidP="00FB20F0">
            <w:pPr>
              <w:spacing w:line="276" w:lineRule="auto"/>
              <w:jc w:val="left"/>
              <w:rPr>
                <w:sz w:val="15"/>
                <w:szCs w:val="15"/>
              </w:rPr>
            </w:pPr>
            <w:r>
              <w:rPr>
                <w:sz w:val="15"/>
                <w:szCs w:val="15"/>
              </w:rPr>
              <w:t>120</w:t>
            </w:r>
          </w:p>
        </w:tc>
      </w:tr>
      <w:tr w:rsidR="00725663" w14:paraId="208ACAD7"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47947D6D" w14:textId="77777777" w:rsidR="00725663" w:rsidRDefault="00725663" w:rsidP="00FB20F0">
            <w:pPr>
              <w:spacing w:line="276" w:lineRule="auto"/>
              <w:jc w:val="left"/>
              <w:rPr>
                <w:b/>
                <w:sz w:val="15"/>
                <w:szCs w:val="15"/>
              </w:rPr>
            </w:pPr>
            <w:r>
              <w:rPr>
                <w:b/>
                <w:sz w:val="15"/>
                <w:szCs w:val="15"/>
              </w:rPr>
              <w:t>5</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69C9464" w14:textId="77777777" w:rsidR="00725663" w:rsidRDefault="00725663" w:rsidP="00FB20F0">
            <w:pPr>
              <w:spacing w:line="276" w:lineRule="auto"/>
              <w:jc w:val="left"/>
              <w:rPr>
                <w:sz w:val="15"/>
                <w:szCs w:val="15"/>
              </w:rPr>
            </w:pPr>
            <w:r>
              <w:rPr>
                <w:sz w:val="15"/>
                <w:szCs w:val="15"/>
              </w:rPr>
              <w:t>11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F59957"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C0896B7" w14:textId="77777777" w:rsidR="00725663" w:rsidRDefault="00725663" w:rsidP="00FB20F0">
            <w:pPr>
              <w:spacing w:line="276" w:lineRule="auto"/>
              <w:jc w:val="left"/>
              <w:rPr>
                <w:sz w:val="15"/>
                <w:szCs w:val="15"/>
              </w:rPr>
            </w:pPr>
            <w:r>
              <w:rPr>
                <w:sz w:val="15"/>
                <w:szCs w:val="15"/>
              </w:rPr>
              <w:t>80</w:t>
            </w:r>
          </w:p>
        </w:tc>
      </w:tr>
      <w:tr w:rsidR="00725663" w14:paraId="4FBE5884"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794645D" w14:textId="77777777" w:rsidR="00725663" w:rsidRDefault="00725663" w:rsidP="00FB20F0">
            <w:pPr>
              <w:spacing w:line="276" w:lineRule="auto"/>
              <w:jc w:val="left"/>
              <w:rPr>
                <w:b/>
                <w:sz w:val="15"/>
                <w:szCs w:val="15"/>
              </w:rPr>
            </w:pPr>
            <w:r>
              <w:rPr>
                <w:b/>
                <w:sz w:val="15"/>
                <w:szCs w:val="15"/>
              </w:rPr>
              <w:t>6</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2DAF77C" w14:textId="77777777" w:rsidR="00725663" w:rsidRDefault="00725663" w:rsidP="00FB20F0">
            <w:pPr>
              <w:spacing w:line="276" w:lineRule="auto"/>
              <w:jc w:val="left"/>
              <w:rPr>
                <w:sz w:val="15"/>
                <w:szCs w:val="15"/>
              </w:rPr>
            </w:pPr>
            <w:r>
              <w:rPr>
                <w:sz w:val="15"/>
                <w:szCs w:val="15"/>
              </w:rPr>
              <w:t>9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55536A1" w14:textId="77777777" w:rsidR="00725663" w:rsidRDefault="00725663" w:rsidP="00FB20F0">
            <w:pPr>
              <w:spacing w:line="276" w:lineRule="auto"/>
              <w:jc w:val="left"/>
              <w:rPr>
                <w:sz w:val="15"/>
                <w:szCs w:val="15"/>
              </w:rPr>
            </w:pPr>
            <w:r>
              <w:rPr>
                <w:sz w:val="15"/>
                <w:szCs w:val="15"/>
              </w:rPr>
              <w:t>11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11D6527" w14:textId="77777777" w:rsidR="00725663" w:rsidRDefault="00725663" w:rsidP="00FB20F0">
            <w:pPr>
              <w:spacing w:line="276" w:lineRule="auto"/>
              <w:jc w:val="left"/>
              <w:rPr>
                <w:sz w:val="15"/>
                <w:szCs w:val="15"/>
              </w:rPr>
            </w:pPr>
            <w:r>
              <w:rPr>
                <w:sz w:val="15"/>
                <w:szCs w:val="15"/>
              </w:rPr>
              <w:t>110</w:t>
            </w:r>
          </w:p>
        </w:tc>
      </w:tr>
      <w:tr w:rsidR="00725663" w14:paraId="36C27EF5"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456A781" w14:textId="77777777" w:rsidR="00725663" w:rsidRDefault="00725663" w:rsidP="00FB20F0">
            <w:pPr>
              <w:spacing w:line="276" w:lineRule="auto"/>
              <w:jc w:val="left"/>
              <w:rPr>
                <w:b/>
                <w:sz w:val="15"/>
                <w:szCs w:val="15"/>
              </w:rPr>
            </w:pPr>
            <w:r>
              <w:rPr>
                <w:b/>
                <w:sz w:val="15"/>
                <w:szCs w:val="15"/>
              </w:rPr>
              <w:t>7</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B64DAC1" w14:textId="77777777" w:rsidR="00725663" w:rsidRDefault="00725663" w:rsidP="00FB20F0">
            <w:pPr>
              <w:spacing w:line="276" w:lineRule="auto"/>
              <w:jc w:val="left"/>
              <w:rPr>
                <w:sz w:val="15"/>
                <w:szCs w:val="15"/>
              </w:rPr>
            </w:pPr>
            <w:r>
              <w:rPr>
                <w:sz w:val="15"/>
                <w:szCs w:val="15"/>
              </w:rPr>
              <w:t>7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728DE41"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E329AC" w14:textId="77777777" w:rsidR="00725663" w:rsidRDefault="00725663" w:rsidP="00FB20F0">
            <w:pPr>
              <w:spacing w:line="276" w:lineRule="auto"/>
              <w:jc w:val="left"/>
              <w:rPr>
                <w:sz w:val="15"/>
                <w:szCs w:val="15"/>
              </w:rPr>
            </w:pPr>
            <w:r>
              <w:rPr>
                <w:sz w:val="15"/>
                <w:szCs w:val="15"/>
              </w:rPr>
              <w:t>120</w:t>
            </w:r>
          </w:p>
        </w:tc>
      </w:tr>
      <w:tr w:rsidR="00725663" w14:paraId="10D2FFAC"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E8D3DD1" w14:textId="77777777" w:rsidR="00725663" w:rsidRDefault="00725663" w:rsidP="00FB20F0">
            <w:pPr>
              <w:spacing w:line="276" w:lineRule="auto"/>
              <w:jc w:val="left"/>
              <w:rPr>
                <w:b/>
                <w:sz w:val="15"/>
                <w:szCs w:val="15"/>
              </w:rPr>
            </w:pPr>
            <w:r>
              <w:rPr>
                <w:b/>
                <w:sz w:val="15"/>
                <w:szCs w:val="15"/>
              </w:rPr>
              <w:t>8</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B895955" w14:textId="77777777" w:rsidR="00725663" w:rsidRDefault="00725663" w:rsidP="00FB20F0">
            <w:pPr>
              <w:spacing w:line="276" w:lineRule="auto"/>
              <w:jc w:val="left"/>
              <w:rPr>
                <w:sz w:val="15"/>
                <w:szCs w:val="15"/>
              </w:rPr>
            </w:pPr>
            <w:r>
              <w:rPr>
                <w:sz w:val="15"/>
                <w:szCs w:val="15"/>
              </w:rPr>
              <w:t>11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F350CFD" w14:textId="77777777" w:rsidR="00725663" w:rsidRDefault="00725663" w:rsidP="00FB20F0">
            <w:pPr>
              <w:spacing w:line="276" w:lineRule="auto"/>
              <w:jc w:val="left"/>
              <w:rPr>
                <w:sz w:val="15"/>
                <w:szCs w:val="15"/>
              </w:rPr>
            </w:pPr>
            <w:r>
              <w:rPr>
                <w:sz w:val="15"/>
                <w:szCs w:val="15"/>
              </w:rPr>
              <w:t>9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1400A2D" w14:textId="77777777" w:rsidR="00725663" w:rsidRDefault="00725663" w:rsidP="00FB20F0">
            <w:pPr>
              <w:spacing w:line="276" w:lineRule="auto"/>
              <w:jc w:val="left"/>
              <w:rPr>
                <w:sz w:val="15"/>
                <w:szCs w:val="15"/>
              </w:rPr>
            </w:pPr>
            <w:r>
              <w:rPr>
                <w:sz w:val="15"/>
                <w:szCs w:val="15"/>
              </w:rPr>
              <w:t>120</w:t>
            </w:r>
          </w:p>
        </w:tc>
      </w:tr>
      <w:tr w:rsidR="00725663" w14:paraId="268D7C93"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9A71A1E" w14:textId="77777777" w:rsidR="00725663" w:rsidRDefault="00725663" w:rsidP="00FB20F0">
            <w:pPr>
              <w:spacing w:line="276" w:lineRule="auto"/>
              <w:jc w:val="left"/>
              <w:rPr>
                <w:b/>
                <w:sz w:val="15"/>
                <w:szCs w:val="15"/>
              </w:rPr>
            </w:pPr>
            <w:r>
              <w:rPr>
                <w:b/>
                <w:sz w:val="15"/>
                <w:szCs w:val="15"/>
              </w:rPr>
              <w:t>9</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AA1AB74" w14:textId="77777777" w:rsidR="00725663" w:rsidRDefault="00725663" w:rsidP="00FB20F0">
            <w:pPr>
              <w:spacing w:line="276" w:lineRule="auto"/>
              <w:jc w:val="left"/>
              <w:rPr>
                <w:sz w:val="15"/>
                <w:szCs w:val="15"/>
              </w:rPr>
            </w:pPr>
            <w:r>
              <w:rPr>
                <w:sz w:val="15"/>
                <w:szCs w:val="15"/>
              </w:rPr>
              <w:t>11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73B6C53"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DB792F5" w14:textId="77777777" w:rsidR="00725663" w:rsidRDefault="00725663" w:rsidP="00FB20F0">
            <w:pPr>
              <w:spacing w:line="276" w:lineRule="auto"/>
              <w:jc w:val="left"/>
              <w:rPr>
                <w:sz w:val="15"/>
                <w:szCs w:val="15"/>
              </w:rPr>
            </w:pPr>
            <w:r>
              <w:rPr>
                <w:sz w:val="15"/>
                <w:szCs w:val="15"/>
              </w:rPr>
              <w:t>100</w:t>
            </w:r>
          </w:p>
        </w:tc>
      </w:tr>
      <w:tr w:rsidR="00725663" w14:paraId="619958C5"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CF0D664" w14:textId="77777777" w:rsidR="00725663" w:rsidRDefault="00725663" w:rsidP="00FB20F0">
            <w:pPr>
              <w:spacing w:line="276" w:lineRule="auto"/>
              <w:jc w:val="left"/>
              <w:rPr>
                <w:b/>
                <w:sz w:val="15"/>
                <w:szCs w:val="15"/>
              </w:rPr>
            </w:pPr>
            <w:r>
              <w:rPr>
                <w:b/>
                <w:sz w:val="15"/>
                <w:szCs w:val="15"/>
              </w:rPr>
              <w:t>10</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E5D7CA3" w14:textId="77777777" w:rsidR="00725663" w:rsidRDefault="00725663" w:rsidP="00FB20F0">
            <w:pPr>
              <w:spacing w:line="276" w:lineRule="auto"/>
              <w:jc w:val="left"/>
              <w:rPr>
                <w:sz w:val="15"/>
                <w:szCs w:val="15"/>
              </w:rPr>
            </w:pPr>
            <w:r>
              <w:rPr>
                <w:sz w:val="15"/>
                <w:szCs w:val="15"/>
              </w:rPr>
              <w:t>10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836FE7"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68BFF8" w14:textId="77777777" w:rsidR="00725663" w:rsidRDefault="00725663" w:rsidP="00FB20F0">
            <w:pPr>
              <w:spacing w:line="276" w:lineRule="auto"/>
              <w:jc w:val="left"/>
              <w:rPr>
                <w:sz w:val="15"/>
                <w:szCs w:val="15"/>
              </w:rPr>
            </w:pPr>
            <w:r>
              <w:rPr>
                <w:sz w:val="15"/>
                <w:szCs w:val="15"/>
              </w:rPr>
              <w:t>100</w:t>
            </w:r>
          </w:p>
        </w:tc>
      </w:tr>
      <w:tr w:rsidR="00725663" w14:paraId="11EA5EF4"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2EF68F0" w14:textId="77777777" w:rsidR="00725663" w:rsidRDefault="00725663" w:rsidP="00FB20F0">
            <w:pPr>
              <w:spacing w:line="276" w:lineRule="auto"/>
              <w:jc w:val="left"/>
              <w:rPr>
                <w:b/>
                <w:sz w:val="15"/>
                <w:szCs w:val="15"/>
              </w:rPr>
            </w:pPr>
            <w:r>
              <w:rPr>
                <w:b/>
                <w:sz w:val="15"/>
                <w:szCs w:val="15"/>
              </w:rPr>
              <w:t>11</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599A431" w14:textId="77777777" w:rsidR="00725663" w:rsidRDefault="00725663" w:rsidP="00FB20F0">
            <w:pPr>
              <w:spacing w:line="276" w:lineRule="auto"/>
              <w:jc w:val="left"/>
              <w:rPr>
                <w:sz w:val="15"/>
                <w:szCs w:val="15"/>
              </w:rPr>
            </w:pPr>
            <w:r>
              <w:rPr>
                <w:sz w:val="15"/>
                <w:szCs w:val="15"/>
              </w:rPr>
              <w:t>9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23CBFF2"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9C8014" w14:textId="77777777" w:rsidR="00725663" w:rsidRDefault="00725663" w:rsidP="00FB20F0">
            <w:pPr>
              <w:spacing w:line="276" w:lineRule="auto"/>
              <w:jc w:val="left"/>
              <w:rPr>
                <w:sz w:val="15"/>
                <w:szCs w:val="15"/>
              </w:rPr>
            </w:pPr>
            <w:r>
              <w:rPr>
                <w:sz w:val="15"/>
                <w:szCs w:val="15"/>
              </w:rPr>
              <w:t>120</w:t>
            </w:r>
          </w:p>
        </w:tc>
      </w:tr>
      <w:tr w:rsidR="00725663" w14:paraId="0742A9C8" w14:textId="77777777" w:rsidTr="00FB20F0">
        <w:trPr>
          <w:trHeight w:val="315"/>
        </w:trPr>
        <w:tc>
          <w:tcPr>
            <w:tcW w:w="735"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7496864" w14:textId="77777777" w:rsidR="00725663" w:rsidRDefault="00725663" w:rsidP="00FB20F0">
            <w:pPr>
              <w:spacing w:line="276" w:lineRule="auto"/>
              <w:jc w:val="left"/>
              <w:rPr>
                <w:b/>
                <w:sz w:val="15"/>
                <w:szCs w:val="15"/>
              </w:rPr>
            </w:pPr>
            <w:r>
              <w:rPr>
                <w:b/>
                <w:sz w:val="15"/>
                <w:szCs w:val="15"/>
              </w:rPr>
              <w:t>12</w:t>
            </w:r>
          </w:p>
        </w:tc>
        <w:tc>
          <w:tcPr>
            <w:tcW w:w="115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636B58C" w14:textId="77777777" w:rsidR="00725663" w:rsidRDefault="00725663" w:rsidP="00FB20F0">
            <w:pPr>
              <w:spacing w:line="276" w:lineRule="auto"/>
              <w:jc w:val="left"/>
              <w:rPr>
                <w:sz w:val="15"/>
                <w:szCs w:val="15"/>
              </w:rPr>
            </w:pPr>
            <w:r>
              <w:rPr>
                <w:sz w:val="15"/>
                <w:szCs w:val="15"/>
              </w:rPr>
              <w:t>110</w:t>
            </w:r>
          </w:p>
        </w:tc>
        <w:tc>
          <w:tcPr>
            <w:tcW w:w="108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DF80F1" w14:textId="77777777" w:rsidR="00725663" w:rsidRDefault="00725663" w:rsidP="00FB20F0">
            <w:pPr>
              <w:spacing w:line="276" w:lineRule="auto"/>
              <w:jc w:val="left"/>
              <w:rPr>
                <w:sz w:val="15"/>
                <w:szCs w:val="15"/>
              </w:rPr>
            </w:pPr>
            <w:r>
              <w:rPr>
                <w:sz w:val="15"/>
                <w:szCs w:val="15"/>
              </w:rPr>
              <w:t>100</w:t>
            </w:r>
          </w:p>
        </w:tc>
        <w:tc>
          <w:tcPr>
            <w:tcW w:w="10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8628986" w14:textId="77777777" w:rsidR="00725663" w:rsidRDefault="00725663" w:rsidP="00FB20F0">
            <w:pPr>
              <w:spacing w:line="276" w:lineRule="auto"/>
              <w:jc w:val="left"/>
              <w:rPr>
                <w:sz w:val="15"/>
                <w:szCs w:val="15"/>
              </w:rPr>
            </w:pPr>
            <w:r>
              <w:rPr>
                <w:sz w:val="15"/>
                <w:szCs w:val="15"/>
              </w:rPr>
              <w:t>100</w:t>
            </w:r>
          </w:p>
        </w:tc>
      </w:tr>
    </w:tbl>
    <w:p w14:paraId="237817CD" w14:textId="77777777" w:rsidR="00725663" w:rsidRDefault="00725663" w:rsidP="00725663">
      <w:pPr>
        <w:spacing w:line="276" w:lineRule="auto"/>
        <w:jc w:val="left"/>
      </w:pPr>
    </w:p>
    <w:p w14:paraId="6460587C" w14:textId="77777777" w:rsidR="00493522" w:rsidRDefault="00493522">
      <w:bookmarkStart w:id="2" w:name="_GoBack"/>
      <w:bookmarkEnd w:id="2"/>
    </w:p>
    <w:sectPr w:rsidR="00493522">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FD230C"/>
    <w:multiLevelType w:val="multilevel"/>
    <w:tmpl w:val="7E74A7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C785DFA"/>
    <w:multiLevelType w:val="multilevel"/>
    <w:tmpl w:val="12AA72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9575D24"/>
    <w:multiLevelType w:val="multilevel"/>
    <w:tmpl w:val="D77675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B1F278B"/>
    <w:multiLevelType w:val="multilevel"/>
    <w:tmpl w:val="66C657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9E96074"/>
    <w:multiLevelType w:val="multilevel"/>
    <w:tmpl w:val="2522E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E5806E9"/>
    <w:multiLevelType w:val="multilevel"/>
    <w:tmpl w:val="A7CCA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3"/>
  </w:num>
  <w:num w:numId="2">
    <w:abstractNumId w:val="1"/>
  </w:num>
  <w:num w:numId="3">
    <w:abstractNumId w:val="2"/>
  </w:num>
  <w:num w:numId="4">
    <w:abstractNumId w:val="0"/>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663"/>
    <w:rsid w:val="00000415"/>
    <w:rsid w:val="0000364A"/>
    <w:rsid w:val="00003ACB"/>
    <w:rsid w:val="00005856"/>
    <w:rsid w:val="00015BBF"/>
    <w:rsid w:val="00015C6B"/>
    <w:rsid w:val="00015D09"/>
    <w:rsid w:val="0001676A"/>
    <w:rsid w:val="000216B1"/>
    <w:rsid w:val="00024C49"/>
    <w:rsid w:val="000262FF"/>
    <w:rsid w:val="00026763"/>
    <w:rsid w:val="000347BF"/>
    <w:rsid w:val="000375F1"/>
    <w:rsid w:val="00037EFE"/>
    <w:rsid w:val="0004298F"/>
    <w:rsid w:val="000438AB"/>
    <w:rsid w:val="00046B52"/>
    <w:rsid w:val="00054CA6"/>
    <w:rsid w:val="0005537B"/>
    <w:rsid w:val="00062735"/>
    <w:rsid w:val="00062C4A"/>
    <w:rsid w:val="000637B9"/>
    <w:rsid w:val="00073A09"/>
    <w:rsid w:val="000750A2"/>
    <w:rsid w:val="000768D5"/>
    <w:rsid w:val="000804B9"/>
    <w:rsid w:val="00081FA1"/>
    <w:rsid w:val="00085333"/>
    <w:rsid w:val="00085508"/>
    <w:rsid w:val="000857CC"/>
    <w:rsid w:val="00087370"/>
    <w:rsid w:val="0009465E"/>
    <w:rsid w:val="00094831"/>
    <w:rsid w:val="00095E1C"/>
    <w:rsid w:val="00095E75"/>
    <w:rsid w:val="000A04A8"/>
    <w:rsid w:val="000A05EE"/>
    <w:rsid w:val="000A0E58"/>
    <w:rsid w:val="000A3CF0"/>
    <w:rsid w:val="000B0DFB"/>
    <w:rsid w:val="000C1CF2"/>
    <w:rsid w:val="000C4914"/>
    <w:rsid w:val="000C4BF4"/>
    <w:rsid w:val="000C4E03"/>
    <w:rsid w:val="000C7F12"/>
    <w:rsid w:val="000D0312"/>
    <w:rsid w:val="000D5B87"/>
    <w:rsid w:val="000D78B7"/>
    <w:rsid w:val="000E2F62"/>
    <w:rsid w:val="000E3DBE"/>
    <w:rsid w:val="000E67C2"/>
    <w:rsid w:val="000F532A"/>
    <w:rsid w:val="000F66CC"/>
    <w:rsid w:val="00103291"/>
    <w:rsid w:val="00103D45"/>
    <w:rsid w:val="00104070"/>
    <w:rsid w:val="00104F6E"/>
    <w:rsid w:val="001075A7"/>
    <w:rsid w:val="00110ABE"/>
    <w:rsid w:val="0011139F"/>
    <w:rsid w:val="00111C51"/>
    <w:rsid w:val="00111F30"/>
    <w:rsid w:val="00122A3C"/>
    <w:rsid w:val="00122CA9"/>
    <w:rsid w:val="00122D5E"/>
    <w:rsid w:val="00123F4D"/>
    <w:rsid w:val="00126FD7"/>
    <w:rsid w:val="00130939"/>
    <w:rsid w:val="001357A8"/>
    <w:rsid w:val="00135A8F"/>
    <w:rsid w:val="0014226E"/>
    <w:rsid w:val="001449E1"/>
    <w:rsid w:val="0015047B"/>
    <w:rsid w:val="00152EB5"/>
    <w:rsid w:val="00154E61"/>
    <w:rsid w:val="00163CCA"/>
    <w:rsid w:val="00171013"/>
    <w:rsid w:val="00173965"/>
    <w:rsid w:val="00174C79"/>
    <w:rsid w:val="00183625"/>
    <w:rsid w:val="00184791"/>
    <w:rsid w:val="001850BA"/>
    <w:rsid w:val="001877E8"/>
    <w:rsid w:val="001879E1"/>
    <w:rsid w:val="0019024E"/>
    <w:rsid w:val="00194120"/>
    <w:rsid w:val="001B1EDB"/>
    <w:rsid w:val="001B3926"/>
    <w:rsid w:val="001B768E"/>
    <w:rsid w:val="001C203E"/>
    <w:rsid w:val="001C6DFB"/>
    <w:rsid w:val="001D1637"/>
    <w:rsid w:val="001D40F7"/>
    <w:rsid w:val="001D7A1A"/>
    <w:rsid w:val="001D7ADE"/>
    <w:rsid w:val="001F0820"/>
    <w:rsid w:val="001F1939"/>
    <w:rsid w:val="001F5031"/>
    <w:rsid w:val="001F59CF"/>
    <w:rsid w:val="00200B5F"/>
    <w:rsid w:val="00210712"/>
    <w:rsid w:val="00210E5C"/>
    <w:rsid w:val="00221B72"/>
    <w:rsid w:val="00222D20"/>
    <w:rsid w:val="0022437C"/>
    <w:rsid w:val="00234852"/>
    <w:rsid w:val="00241457"/>
    <w:rsid w:val="00244426"/>
    <w:rsid w:val="00247CAD"/>
    <w:rsid w:val="002536D4"/>
    <w:rsid w:val="00263A6B"/>
    <w:rsid w:val="002844A0"/>
    <w:rsid w:val="00290DB7"/>
    <w:rsid w:val="0029176D"/>
    <w:rsid w:val="002917E7"/>
    <w:rsid w:val="00292028"/>
    <w:rsid w:val="0029380B"/>
    <w:rsid w:val="00294CAA"/>
    <w:rsid w:val="00295518"/>
    <w:rsid w:val="002A395F"/>
    <w:rsid w:val="002A455A"/>
    <w:rsid w:val="002B0B68"/>
    <w:rsid w:val="002B2691"/>
    <w:rsid w:val="002B2EBA"/>
    <w:rsid w:val="002B5398"/>
    <w:rsid w:val="002C0DE2"/>
    <w:rsid w:val="002C506E"/>
    <w:rsid w:val="002C7853"/>
    <w:rsid w:val="002D00AA"/>
    <w:rsid w:val="002D0ABF"/>
    <w:rsid w:val="002D101E"/>
    <w:rsid w:val="002D759F"/>
    <w:rsid w:val="002E1D2E"/>
    <w:rsid w:val="002E56C7"/>
    <w:rsid w:val="002F0410"/>
    <w:rsid w:val="002F2292"/>
    <w:rsid w:val="002F32C9"/>
    <w:rsid w:val="002F3920"/>
    <w:rsid w:val="00303667"/>
    <w:rsid w:val="00306149"/>
    <w:rsid w:val="003166D6"/>
    <w:rsid w:val="00323881"/>
    <w:rsid w:val="00325D7B"/>
    <w:rsid w:val="00332CBD"/>
    <w:rsid w:val="00333C31"/>
    <w:rsid w:val="003347AC"/>
    <w:rsid w:val="00335B7A"/>
    <w:rsid w:val="00335DAE"/>
    <w:rsid w:val="00345777"/>
    <w:rsid w:val="003514D1"/>
    <w:rsid w:val="003516FF"/>
    <w:rsid w:val="003518D2"/>
    <w:rsid w:val="00351B3D"/>
    <w:rsid w:val="0036269C"/>
    <w:rsid w:val="00362D49"/>
    <w:rsid w:val="00363089"/>
    <w:rsid w:val="0036388F"/>
    <w:rsid w:val="00364519"/>
    <w:rsid w:val="003647E9"/>
    <w:rsid w:val="003667C6"/>
    <w:rsid w:val="00367658"/>
    <w:rsid w:val="00373107"/>
    <w:rsid w:val="00374F94"/>
    <w:rsid w:val="00377E59"/>
    <w:rsid w:val="00383B98"/>
    <w:rsid w:val="00383EE4"/>
    <w:rsid w:val="003936DA"/>
    <w:rsid w:val="003A21E1"/>
    <w:rsid w:val="003A3166"/>
    <w:rsid w:val="003A39E5"/>
    <w:rsid w:val="003A507F"/>
    <w:rsid w:val="003A70A2"/>
    <w:rsid w:val="003A79E2"/>
    <w:rsid w:val="003B4ABD"/>
    <w:rsid w:val="003B57CB"/>
    <w:rsid w:val="003C095A"/>
    <w:rsid w:val="003C2BE2"/>
    <w:rsid w:val="003C3CE6"/>
    <w:rsid w:val="003C5E5B"/>
    <w:rsid w:val="003C6605"/>
    <w:rsid w:val="003D2B7A"/>
    <w:rsid w:val="003D34D4"/>
    <w:rsid w:val="003D5CE9"/>
    <w:rsid w:val="003E1E1A"/>
    <w:rsid w:val="003E4E90"/>
    <w:rsid w:val="003E5043"/>
    <w:rsid w:val="003E6A91"/>
    <w:rsid w:val="003F5EDB"/>
    <w:rsid w:val="0040304C"/>
    <w:rsid w:val="004035AD"/>
    <w:rsid w:val="00404134"/>
    <w:rsid w:val="00405AE7"/>
    <w:rsid w:val="00411B55"/>
    <w:rsid w:val="0041256B"/>
    <w:rsid w:val="00416420"/>
    <w:rsid w:val="004172E9"/>
    <w:rsid w:val="00417BA2"/>
    <w:rsid w:val="004213CF"/>
    <w:rsid w:val="00427133"/>
    <w:rsid w:val="004310BC"/>
    <w:rsid w:val="00432251"/>
    <w:rsid w:val="00432C63"/>
    <w:rsid w:val="00433B40"/>
    <w:rsid w:val="00434F09"/>
    <w:rsid w:val="00442094"/>
    <w:rsid w:val="00446BD1"/>
    <w:rsid w:val="00453167"/>
    <w:rsid w:val="00453C46"/>
    <w:rsid w:val="00455CB8"/>
    <w:rsid w:val="0045656A"/>
    <w:rsid w:val="00456B30"/>
    <w:rsid w:val="004606BA"/>
    <w:rsid w:val="0046114C"/>
    <w:rsid w:val="00461846"/>
    <w:rsid w:val="004619F5"/>
    <w:rsid w:val="00461F3D"/>
    <w:rsid w:val="004620CD"/>
    <w:rsid w:val="0046243C"/>
    <w:rsid w:val="004649AC"/>
    <w:rsid w:val="004650E3"/>
    <w:rsid w:val="004653F9"/>
    <w:rsid w:val="0047056A"/>
    <w:rsid w:val="00473D5A"/>
    <w:rsid w:val="004745D0"/>
    <w:rsid w:val="00483103"/>
    <w:rsid w:val="00487306"/>
    <w:rsid w:val="0048766B"/>
    <w:rsid w:val="00490280"/>
    <w:rsid w:val="00491108"/>
    <w:rsid w:val="00491140"/>
    <w:rsid w:val="00491189"/>
    <w:rsid w:val="004928D4"/>
    <w:rsid w:val="00492B22"/>
    <w:rsid w:val="00493522"/>
    <w:rsid w:val="00497033"/>
    <w:rsid w:val="00497F8F"/>
    <w:rsid w:val="004A446F"/>
    <w:rsid w:val="004B1E97"/>
    <w:rsid w:val="004B35F1"/>
    <w:rsid w:val="004B6765"/>
    <w:rsid w:val="004C2A69"/>
    <w:rsid w:val="004C3E4F"/>
    <w:rsid w:val="004C6C3A"/>
    <w:rsid w:val="004D4944"/>
    <w:rsid w:val="004D5505"/>
    <w:rsid w:val="004D5A4E"/>
    <w:rsid w:val="004D60DD"/>
    <w:rsid w:val="004D60F4"/>
    <w:rsid w:val="004D6F85"/>
    <w:rsid w:val="004E42EA"/>
    <w:rsid w:val="004E67D1"/>
    <w:rsid w:val="004E7FBF"/>
    <w:rsid w:val="004F3159"/>
    <w:rsid w:val="0050055F"/>
    <w:rsid w:val="00503359"/>
    <w:rsid w:val="00505231"/>
    <w:rsid w:val="00510138"/>
    <w:rsid w:val="0051097A"/>
    <w:rsid w:val="00512E9F"/>
    <w:rsid w:val="00516F57"/>
    <w:rsid w:val="0052023C"/>
    <w:rsid w:val="00521118"/>
    <w:rsid w:val="00521BB1"/>
    <w:rsid w:val="00523099"/>
    <w:rsid w:val="005328E7"/>
    <w:rsid w:val="00533586"/>
    <w:rsid w:val="00534164"/>
    <w:rsid w:val="0054090E"/>
    <w:rsid w:val="0054200F"/>
    <w:rsid w:val="005429F7"/>
    <w:rsid w:val="00544255"/>
    <w:rsid w:val="00544AD0"/>
    <w:rsid w:val="00546AD9"/>
    <w:rsid w:val="005565C4"/>
    <w:rsid w:val="00557A44"/>
    <w:rsid w:val="00564E3C"/>
    <w:rsid w:val="00565C94"/>
    <w:rsid w:val="0058045B"/>
    <w:rsid w:val="00580DA9"/>
    <w:rsid w:val="0059388A"/>
    <w:rsid w:val="005A3869"/>
    <w:rsid w:val="005A3A82"/>
    <w:rsid w:val="005A4491"/>
    <w:rsid w:val="005A5F7F"/>
    <w:rsid w:val="005A6C57"/>
    <w:rsid w:val="005B06D5"/>
    <w:rsid w:val="005C05BF"/>
    <w:rsid w:val="005C40C7"/>
    <w:rsid w:val="005C74D1"/>
    <w:rsid w:val="005D03CF"/>
    <w:rsid w:val="005D040F"/>
    <w:rsid w:val="005D23FF"/>
    <w:rsid w:val="005D356C"/>
    <w:rsid w:val="005D3E33"/>
    <w:rsid w:val="005D6698"/>
    <w:rsid w:val="005E2187"/>
    <w:rsid w:val="005E3105"/>
    <w:rsid w:val="005E452D"/>
    <w:rsid w:val="005F0C6A"/>
    <w:rsid w:val="005F57F3"/>
    <w:rsid w:val="00600378"/>
    <w:rsid w:val="006011EE"/>
    <w:rsid w:val="006058EE"/>
    <w:rsid w:val="0060635D"/>
    <w:rsid w:val="00613E9F"/>
    <w:rsid w:val="00615274"/>
    <w:rsid w:val="00616094"/>
    <w:rsid w:val="00620C4A"/>
    <w:rsid w:val="00621600"/>
    <w:rsid w:val="0062167E"/>
    <w:rsid w:val="006235D5"/>
    <w:rsid w:val="00631D3A"/>
    <w:rsid w:val="00634726"/>
    <w:rsid w:val="00640680"/>
    <w:rsid w:val="00640F00"/>
    <w:rsid w:val="00641CAB"/>
    <w:rsid w:val="00641E6F"/>
    <w:rsid w:val="00642446"/>
    <w:rsid w:val="00642542"/>
    <w:rsid w:val="00643624"/>
    <w:rsid w:val="006436E0"/>
    <w:rsid w:val="00645670"/>
    <w:rsid w:val="00645FD7"/>
    <w:rsid w:val="00650970"/>
    <w:rsid w:val="006511AD"/>
    <w:rsid w:val="006555A1"/>
    <w:rsid w:val="0065616C"/>
    <w:rsid w:val="00656670"/>
    <w:rsid w:val="00663406"/>
    <w:rsid w:val="00663921"/>
    <w:rsid w:val="00666669"/>
    <w:rsid w:val="006705DC"/>
    <w:rsid w:val="006757B7"/>
    <w:rsid w:val="00680A21"/>
    <w:rsid w:val="0068264C"/>
    <w:rsid w:val="006827B2"/>
    <w:rsid w:val="00683854"/>
    <w:rsid w:val="00685FD6"/>
    <w:rsid w:val="00686B55"/>
    <w:rsid w:val="0069002D"/>
    <w:rsid w:val="00695032"/>
    <w:rsid w:val="00697240"/>
    <w:rsid w:val="00697453"/>
    <w:rsid w:val="006A2727"/>
    <w:rsid w:val="006B1D7E"/>
    <w:rsid w:val="006B5F48"/>
    <w:rsid w:val="006B67DA"/>
    <w:rsid w:val="006B6856"/>
    <w:rsid w:val="006C0DBA"/>
    <w:rsid w:val="006C1576"/>
    <w:rsid w:val="006D0C6C"/>
    <w:rsid w:val="006D1D4C"/>
    <w:rsid w:val="006D30CA"/>
    <w:rsid w:val="006D5AC0"/>
    <w:rsid w:val="006D7584"/>
    <w:rsid w:val="006E1B72"/>
    <w:rsid w:val="006E254E"/>
    <w:rsid w:val="006E46BA"/>
    <w:rsid w:val="006E513A"/>
    <w:rsid w:val="006F1366"/>
    <w:rsid w:val="006F1994"/>
    <w:rsid w:val="006F19EB"/>
    <w:rsid w:val="0070062F"/>
    <w:rsid w:val="00701EF5"/>
    <w:rsid w:val="00703EBA"/>
    <w:rsid w:val="007046FD"/>
    <w:rsid w:val="0070661E"/>
    <w:rsid w:val="00721B28"/>
    <w:rsid w:val="00721E1E"/>
    <w:rsid w:val="0072445C"/>
    <w:rsid w:val="00725663"/>
    <w:rsid w:val="0072756B"/>
    <w:rsid w:val="00731712"/>
    <w:rsid w:val="0073223C"/>
    <w:rsid w:val="00732405"/>
    <w:rsid w:val="00732F6B"/>
    <w:rsid w:val="0073488C"/>
    <w:rsid w:val="00734E51"/>
    <w:rsid w:val="00735816"/>
    <w:rsid w:val="00744844"/>
    <w:rsid w:val="00750C36"/>
    <w:rsid w:val="007542F0"/>
    <w:rsid w:val="00757DC1"/>
    <w:rsid w:val="00760AEB"/>
    <w:rsid w:val="0076391E"/>
    <w:rsid w:val="0076627E"/>
    <w:rsid w:val="00767474"/>
    <w:rsid w:val="00767B1F"/>
    <w:rsid w:val="007706A3"/>
    <w:rsid w:val="00773410"/>
    <w:rsid w:val="00775790"/>
    <w:rsid w:val="00776753"/>
    <w:rsid w:val="00776EB2"/>
    <w:rsid w:val="0078048B"/>
    <w:rsid w:val="0078062C"/>
    <w:rsid w:val="00780F41"/>
    <w:rsid w:val="007876BE"/>
    <w:rsid w:val="007901B1"/>
    <w:rsid w:val="00791221"/>
    <w:rsid w:val="007973C9"/>
    <w:rsid w:val="007A536F"/>
    <w:rsid w:val="007B1B50"/>
    <w:rsid w:val="007B1B64"/>
    <w:rsid w:val="007B5A40"/>
    <w:rsid w:val="007C055B"/>
    <w:rsid w:val="007C1BE6"/>
    <w:rsid w:val="007C28D0"/>
    <w:rsid w:val="007C30A0"/>
    <w:rsid w:val="007C57FC"/>
    <w:rsid w:val="007D0BE8"/>
    <w:rsid w:val="007D2F73"/>
    <w:rsid w:val="007D38F4"/>
    <w:rsid w:val="007D5DCB"/>
    <w:rsid w:val="007D63D6"/>
    <w:rsid w:val="007D7DDC"/>
    <w:rsid w:val="007E04D9"/>
    <w:rsid w:val="007E15AE"/>
    <w:rsid w:val="007E1EBE"/>
    <w:rsid w:val="007E2027"/>
    <w:rsid w:val="007E47EF"/>
    <w:rsid w:val="007E6157"/>
    <w:rsid w:val="007F0596"/>
    <w:rsid w:val="007F66B9"/>
    <w:rsid w:val="00801803"/>
    <w:rsid w:val="00802954"/>
    <w:rsid w:val="008034CF"/>
    <w:rsid w:val="00805A76"/>
    <w:rsid w:val="00806010"/>
    <w:rsid w:val="008101EA"/>
    <w:rsid w:val="00823785"/>
    <w:rsid w:val="00824CDB"/>
    <w:rsid w:val="0082789C"/>
    <w:rsid w:val="00830141"/>
    <w:rsid w:val="00834FB9"/>
    <w:rsid w:val="008357FC"/>
    <w:rsid w:val="008435DC"/>
    <w:rsid w:val="0084760E"/>
    <w:rsid w:val="00847E05"/>
    <w:rsid w:val="00851056"/>
    <w:rsid w:val="0085228E"/>
    <w:rsid w:val="00854254"/>
    <w:rsid w:val="0085528E"/>
    <w:rsid w:val="00861FD2"/>
    <w:rsid w:val="00864F0B"/>
    <w:rsid w:val="00870D58"/>
    <w:rsid w:val="00871C07"/>
    <w:rsid w:val="00871D4B"/>
    <w:rsid w:val="008725D0"/>
    <w:rsid w:val="00872B2D"/>
    <w:rsid w:val="008738B8"/>
    <w:rsid w:val="00876225"/>
    <w:rsid w:val="0088064B"/>
    <w:rsid w:val="00884198"/>
    <w:rsid w:val="008844F7"/>
    <w:rsid w:val="0088714A"/>
    <w:rsid w:val="00890904"/>
    <w:rsid w:val="008914CA"/>
    <w:rsid w:val="00894B04"/>
    <w:rsid w:val="00895F10"/>
    <w:rsid w:val="00897B66"/>
    <w:rsid w:val="008A34D1"/>
    <w:rsid w:val="008B00B4"/>
    <w:rsid w:val="008B0DAE"/>
    <w:rsid w:val="008B129E"/>
    <w:rsid w:val="008B5E41"/>
    <w:rsid w:val="008C1AE6"/>
    <w:rsid w:val="008C2183"/>
    <w:rsid w:val="008C6BFF"/>
    <w:rsid w:val="008D1248"/>
    <w:rsid w:val="008D1E0C"/>
    <w:rsid w:val="008D5640"/>
    <w:rsid w:val="008E0893"/>
    <w:rsid w:val="008F3703"/>
    <w:rsid w:val="008F7037"/>
    <w:rsid w:val="00902FCE"/>
    <w:rsid w:val="00903D61"/>
    <w:rsid w:val="00912DB1"/>
    <w:rsid w:val="00914DFF"/>
    <w:rsid w:val="00915C71"/>
    <w:rsid w:val="00920030"/>
    <w:rsid w:val="009238C8"/>
    <w:rsid w:val="0092400D"/>
    <w:rsid w:val="0092737E"/>
    <w:rsid w:val="00927C02"/>
    <w:rsid w:val="00936ECD"/>
    <w:rsid w:val="009407BE"/>
    <w:rsid w:val="00940E06"/>
    <w:rsid w:val="00945C35"/>
    <w:rsid w:val="009460B9"/>
    <w:rsid w:val="009465E7"/>
    <w:rsid w:val="00947313"/>
    <w:rsid w:val="00947F8A"/>
    <w:rsid w:val="0095230C"/>
    <w:rsid w:val="00954D4D"/>
    <w:rsid w:val="00957FC2"/>
    <w:rsid w:val="009616AE"/>
    <w:rsid w:val="009652CA"/>
    <w:rsid w:val="00965D8C"/>
    <w:rsid w:val="00975D54"/>
    <w:rsid w:val="0098084F"/>
    <w:rsid w:val="00980F52"/>
    <w:rsid w:val="009818CB"/>
    <w:rsid w:val="009819F8"/>
    <w:rsid w:val="0098423E"/>
    <w:rsid w:val="00990522"/>
    <w:rsid w:val="00992911"/>
    <w:rsid w:val="0099674F"/>
    <w:rsid w:val="009A3AB3"/>
    <w:rsid w:val="009A429C"/>
    <w:rsid w:val="009A73BF"/>
    <w:rsid w:val="009B008B"/>
    <w:rsid w:val="009B0EC2"/>
    <w:rsid w:val="009B121C"/>
    <w:rsid w:val="009B1531"/>
    <w:rsid w:val="009B3F54"/>
    <w:rsid w:val="009B4885"/>
    <w:rsid w:val="009B762E"/>
    <w:rsid w:val="009C0F61"/>
    <w:rsid w:val="009C1C50"/>
    <w:rsid w:val="009C6BAC"/>
    <w:rsid w:val="009C7B3A"/>
    <w:rsid w:val="009D64F7"/>
    <w:rsid w:val="009D7264"/>
    <w:rsid w:val="009D7620"/>
    <w:rsid w:val="009E23FB"/>
    <w:rsid w:val="009E2623"/>
    <w:rsid w:val="009E3638"/>
    <w:rsid w:val="009E52EF"/>
    <w:rsid w:val="009E6AEB"/>
    <w:rsid w:val="009F2A26"/>
    <w:rsid w:val="009F4405"/>
    <w:rsid w:val="009F5D56"/>
    <w:rsid w:val="00A01C8D"/>
    <w:rsid w:val="00A02DB5"/>
    <w:rsid w:val="00A039C7"/>
    <w:rsid w:val="00A039F4"/>
    <w:rsid w:val="00A040AC"/>
    <w:rsid w:val="00A156C7"/>
    <w:rsid w:val="00A2130A"/>
    <w:rsid w:val="00A217CC"/>
    <w:rsid w:val="00A24223"/>
    <w:rsid w:val="00A322C0"/>
    <w:rsid w:val="00A32EE8"/>
    <w:rsid w:val="00A42642"/>
    <w:rsid w:val="00A43466"/>
    <w:rsid w:val="00A44DA7"/>
    <w:rsid w:val="00A453BE"/>
    <w:rsid w:val="00A50DAC"/>
    <w:rsid w:val="00A53080"/>
    <w:rsid w:val="00A530FA"/>
    <w:rsid w:val="00A53F4D"/>
    <w:rsid w:val="00A54156"/>
    <w:rsid w:val="00A54554"/>
    <w:rsid w:val="00A60A9D"/>
    <w:rsid w:val="00A619BC"/>
    <w:rsid w:val="00A6329B"/>
    <w:rsid w:val="00A63395"/>
    <w:rsid w:val="00A63A36"/>
    <w:rsid w:val="00A64ABE"/>
    <w:rsid w:val="00A64F6B"/>
    <w:rsid w:val="00A657FD"/>
    <w:rsid w:val="00A6709D"/>
    <w:rsid w:val="00A705CA"/>
    <w:rsid w:val="00A743F9"/>
    <w:rsid w:val="00A76A14"/>
    <w:rsid w:val="00A76A55"/>
    <w:rsid w:val="00A8564C"/>
    <w:rsid w:val="00A85BBF"/>
    <w:rsid w:val="00AA4A2F"/>
    <w:rsid w:val="00AB1E03"/>
    <w:rsid w:val="00AB3A6A"/>
    <w:rsid w:val="00AB5A97"/>
    <w:rsid w:val="00AB6140"/>
    <w:rsid w:val="00AB643B"/>
    <w:rsid w:val="00AB6B90"/>
    <w:rsid w:val="00AB6F58"/>
    <w:rsid w:val="00AC3060"/>
    <w:rsid w:val="00AC3609"/>
    <w:rsid w:val="00AC6AB2"/>
    <w:rsid w:val="00AC7DCA"/>
    <w:rsid w:val="00AD01BC"/>
    <w:rsid w:val="00AD0FD8"/>
    <w:rsid w:val="00AD6754"/>
    <w:rsid w:val="00AE0893"/>
    <w:rsid w:val="00AE0CC7"/>
    <w:rsid w:val="00AE48D5"/>
    <w:rsid w:val="00AF03DF"/>
    <w:rsid w:val="00AF1C50"/>
    <w:rsid w:val="00AF29A8"/>
    <w:rsid w:val="00AF6504"/>
    <w:rsid w:val="00AF6778"/>
    <w:rsid w:val="00AF6DE4"/>
    <w:rsid w:val="00AF719C"/>
    <w:rsid w:val="00B00E18"/>
    <w:rsid w:val="00B02CE7"/>
    <w:rsid w:val="00B057A0"/>
    <w:rsid w:val="00B062ED"/>
    <w:rsid w:val="00B06A06"/>
    <w:rsid w:val="00B06AF8"/>
    <w:rsid w:val="00B10D0D"/>
    <w:rsid w:val="00B141DE"/>
    <w:rsid w:val="00B143D1"/>
    <w:rsid w:val="00B14734"/>
    <w:rsid w:val="00B14B05"/>
    <w:rsid w:val="00B248C9"/>
    <w:rsid w:val="00B25A9D"/>
    <w:rsid w:val="00B3428C"/>
    <w:rsid w:val="00B34A81"/>
    <w:rsid w:val="00B34C7B"/>
    <w:rsid w:val="00B37590"/>
    <w:rsid w:val="00B4035F"/>
    <w:rsid w:val="00B42CE4"/>
    <w:rsid w:val="00B45243"/>
    <w:rsid w:val="00B5060A"/>
    <w:rsid w:val="00B600F6"/>
    <w:rsid w:val="00B67D39"/>
    <w:rsid w:val="00B7048C"/>
    <w:rsid w:val="00B8056F"/>
    <w:rsid w:val="00B80819"/>
    <w:rsid w:val="00B81482"/>
    <w:rsid w:val="00B814F4"/>
    <w:rsid w:val="00B81C45"/>
    <w:rsid w:val="00B82CA6"/>
    <w:rsid w:val="00B836C2"/>
    <w:rsid w:val="00B83CE5"/>
    <w:rsid w:val="00B84274"/>
    <w:rsid w:val="00B8482B"/>
    <w:rsid w:val="00B85C8C"/>
    <w:rsid w:val="00B90AE8"/>
    <w:rsid w:val="00B9159D"/>
    <w:rsid w:val="00B918EA"/>
    <w:rsid w:val="00BA0657"/>
    <w:rsid w:val="00BA45AE"/>
    <w:rsid w:val="00BB39EF"/>
    <w:rsid w:val="00BB3DC0"/>
    <w:rsid w:val="00BB6546"/>
    <w:rsid w:val="00BB73D8"/>
    <w:rsid w:val="00BC2844"/>
    <w:rsid w:val="00BC459C"/>
    <w:rsid w:val="00BC4932"/>
    <w:rsid w:val="00BC4FC6"/>
    <w:rsid w:val="00BC587D"/>
    <w:rsid w:val="00BD1077"/>
    <w:rsid w:val="00BD5854"/>
    <w:rsid w:val="00BE1116"/>
    <w:rsid w:val="00BE1678"/>
    <w:rsid w:val="00BE30CE"/>
    <w:rsid w:val="00BE512C"/>
    <w:rsid w:val="00BE5445"/>
    <w:rsid w:val="00BF6E56"/>
    <w:rsid w:val="00C000AF"/>
    <w:rsid w:val="00C023C2"/>
    <w:rsid w:val="00C036E2"/>
    <w:rsid w:val="00C058A9"/>
    <w:rsid w:val="00C06AE2"/>
    <w:rsid w:val="00C12AAF"/>
    <w:rsid w:val="00C15B6E"/>
    <w:rsid w:val="00C15D64"/>
    <w:rsid w:val="00C17B49"/>
    <w:rsid w:val="00C17C4B"/>
    <w:rsid w:val="00C206F7"/>
    <w:rsid w:val="00C21E8B"/>
    <w:rsid w:val="00C26967"/>
    <w:rsid w:val="00C307C3"/>
    <w:rsid w:val="00C33F01"/>
    <w:rsid w:val="00C345AB"/>
    <w:rsid w:val="00C3639B"/>
    <w:rsid w:val="00C411B6"/>
    <w:rsid w:val="00C45BD3"/>
    <w:rsid w:val="00C54484"/>
    <w:rsid w:val="00C54F4B"/>
    <w:rsid w:val="00C61324"/>
    <w:rsid w:val="00C739B7"/>
    <w:rsid w:val="00C73E90"/>
    <w:rsid w:val="00C746E6"/>
    <w:rsid w:val="00C74A24"/>
    <w:rsid w:val="00C81880"/>
    <w:rsid w:val="00C84F15"/>
    <w:rsid w:val="00C859A6"/>
    <w:rsid w:val="00C96559"/>
    <w:rsid w:val="00CA040A"/>
    <w:rsid w:val="00CA24E2"/>
    <w:rsid w:val="00CA361F"/>
    <w:rsid w:val="00CA65EF"/>
    <w:rsid w:val="00CA79CA"/>
    <w:rsid w:val="00CB3705"/>
    <w:rsid w:val="00CB4702"/>
    <w:rsid w:val="00CB6CBE"/>
    <w:rsid w:val="00CB7DB5"/>
    <w:rsid w:val="00CC2548"/>
    <w:rsid w:val="00CC26A4"/>
    <w:rsid w:val="00CC2FED"/>
    <w:rsid w:val="00CC5D41"/>
    <w:rsid w:val="00CD315D"/>
    <w:rsid w:val="00CD4A6B"/>
    <w:rsid w:val="00CD5AE5"/>
    <w:rsid w:val="00CE3046"/>
    <w:rsid w:val="00CE3049"/>
    <w:rsid w:val="00CE410A"/>
    <w:rsid w:val="00CE4875"/>
    <w:rsid w:val="00CF2827"/>
    <w:rsid w:val="00CF3077"/>
    <w:rsid w:val="00D0057D"/>
    <w:rsid w:val="00D00969"/>
    <w:rsid w:val="00D03F1E"/>
    <w:rsid w:val="00D05356"/>
    <w:rsid w:val="00D07A53"/>
    <w:rsid w:val="00D15E1F"/>
    <w:rsid w:val="00D1645C"/>
    <w:rsid w:val="00D20D7B"/>
    <w:rsid w:val="00D247A2"/>
    <w:rsid w:val="00D2491D"/>
    <w:rsid w:val="00D366E4"/>
    <w:rsid w:val="00D37F29"/>
    <w:rsid w:val="00D41942"/>
    <w:rsid w:val="00D43AE2"/>
    <w:rsid w:val="00D510F5"/>
    <w:rsid w:val="00D5282F"/>
    <w:rsid w:val="00D52B97"/>
    <w:rsid w:val="00D54007"/>
    <w:rsid w:val="00D55B2E"/>
    <w:rsid w:val="00D642BF"/>
    <w:rsid w:val="00D64542"/>
    <w:rsid w:val="00D73568"/>
    <w:rsid w:val="00D73945"/>
    <w:rsid w:val="00D73FFC"/>
    <w:rsid w:val="00D74E9C"/>
    <w:rsid w:val="00D75DFE"/>
    <w:rsid w:val="00D8005B"/>
    <w:rsid w:val="00D877FE"/>
    <w:rsid w:val="00D90F1B"/>
    <w:rsid w:val="00D97094"/>
    <w:rsid w:val="00DA0914"/>
    <w:rsid w:val="00DA36AD"/>
    <w:rsid w:val="00DA37E2"/>
    <w:rsid w:val="00DA5183"/>
    <w:rsid w:val="00DA647B"/>
    <w:rsid w:val="00DA6980"/>
    <w:rsid w:val="00DB14CE"/>
    <w:rsid w:val="00DB15EF"/>
    <w:rsid w:val="00DB1EAC"/>
    <w:rsid w:val="00DB3271"/>
    <w:rsid w:val="00DB5B75"/>
    <w:rsid w:val="00DB7D2A"/>
    <w:rsid w:val="00DC50CE"/>
    <w:rsid w:val="00DD0F92"/>
    <w:rsid w:val="00DD401B"/>
    <w:rsid w:val="00DD642A"/>
    <w:rsid w:val="00DE06F4"/>
    <w:rsid w:val="00DE1A83"/>
    <w:rsid w:val="00DE20BF"/>
    <w:rsid w:val="00DE6EF5"/>
    <w:rsid w:val="00DE71A3"/>
    <w:rsid w:val="00DF5BEF"/>
    <w:rsid w:val="00DF5DDD"/>
    <w:rsid w:val="00E00663"/>
    <w:rsid w:val="00E02F88"/>
    <w:rsid w:val="00E061C0"/>
    <w:rsid w:val="00E06A15"/>
    <w:rsid w:val="00E11334"/>
    <w:rsid w:val="00E11448"/>
    <w:rsid w:val="00E11598"/>
    <w:rsid w:val="00E11E61"/>
    <w:rsid w:val="00E12F0C"/>
    <w:rsid w:val="00E13B72"/>
    <w:rsid w:val="00E16ADE"/>
    <w:rsid w:val="00E16DD4"/>
    <w:rsid w:val="00E16FFA"/>
    <w:rsid w:val="00E2196F"/>
    <w:rsid w:val="00E2256F"/>
    <w:rsid w:val="00E226EA"/>
    <w:rsid w:val="00E242C4"/>
    <w:rsid w:val="00E314BA"/>
    <w:rsid w:val="00E36DCB"/>
    <w:rsid w:val="00E37809"/>
    <w:rsid w:val="00E37EA1"/>
    <w:rsid w:val="00E413FE"/>
    <w:rsid w:val="00E42644"/>
    <w:rsid w:val="00E4422F"/>
    <w:rsid w:val="00E50645"/>
    <w:rsid w:val="00E6053E"/>
    <w:rsid w:val="00E61BC6"/>
    <w:rsid w:val="00E62D17"/>
    <w:rsid w:val="00E63C6A"/>
    <w:rsid w:val="00E63C8B"/>
    <w:rsid w:val="00E71F28"/>
    <w:rsid w:val="00E733FE"/>
    <w:rsid w:val="00E84FBE"/>
    <w:rsid w:val="00E92D6A"/>
    <w:rsid w:val="00EA11DD"/>
    <w:rsid w:val="00EA16A2"/>
    <w:rsid w:val="00EA588E"/>
    <w:rsid w:val="00EA5F75"/>
    <w:rsid w:val="00EA797E"/>
    <w:rsid w:val="00EC0BD9"/>
    <w:rsid w:val="00EC5D4E"/>
    <w:rsid w:val="00ED0362"/>
    <w:rsid w:val="00ED37C7"/>
    <w:rsid w:val="00ED42D4"/>
    <w:rsid w:val="00ED605C"/>
    <w:rsid w:val="00ED6CFC"/>
    <w:rsid w:val="00EE02C4"/>
    <w:rsid w:val="00EE1E27"/>
    <w:rsid w:val="00EE6B0E"/>
    <w:rsid w:val="00EF066C"/>
    <w:rsid w:val="00EF1D66"/>
    <w:rsid w:val="00EF6048"/>
    <w:rsid w:val="00EF7AFC"/>
    <w:rsid w:val="00F0121D"/>
    <w:rsid w:val="00F05D31"/>
    <w:rsid w:val="00F0798C"/>
    <w:rsid w:val="00F12392"/>
    <w:rsid w:val="00F126EE"/>
    <w:rsid w:val="00F13D4B"/>
    <w:rsid w:val="00F24BD6"/>
    <w:rsid w:val="00F26295"/>
    <w:rsid w:val="00F26DAF"/>
    <w:rsid w:val="00F34D53"/>
    <w:rsid w:val="00F35CD1"/>
    <w:rsid w:val="00F436D8"/>
    <w:rsid w:val="00F43A70"/>
    <w:rsid w:val="00F50056"/>
    <w:rsid w:val="00F53801"/>
    <w:rsid w:val="00F53F5E"/>
    <w:rsid w:val="00F61BB4"/>
    <w:rsid w:val="00F61D5C"/>
    <w:rsid w:val="00F62CF1"/>
    <w:rsid w:val="00F63557"/>
    <w:rsid w:val="00F646ED"/>
    <w:rsid w:val="00F66EBB"/>
    <w:rsid w:val="00F70298"/>
    <w:rsid w:val="00F759D2"/>
    <w:rsid w:val="00F7686F"/>
    <w:rsid w:val="00F77339"/>
    <w:rsid w:val="00F82865"/>
    <w:rsid w:val="00F90268"/>
    <w:rsid w:val="00F9026E"/>
    <w:rsid w:val="00FA275A"/>
    <w:rsid w:val="00FA5710"/>
    <w:rsid w:val="00FB0CF4"/>
    <w:rsid w:val="00FB321D"/>
    <w:rsid w:val="00FB7060"/>
    <w:rsid w:val="00FB7A47"/>
    <w:rsid w:val="00FB7FBF"/>
    <w:rsid w:val="00FC3364"/>
    <w:rsid w:val="00FC5FCC"/>
    <w:rsid w:val="00FD2D4D"/>
    <w:rsid w:val="00FD4278"/>
    <w:rsid w:val="00FE12C3"/>
    <w:rsid w:val="00FE3010"/>
    <w:rsid w:val="00FE59CB"/>
    <w:rsid w:val="00FF0E10"/>
    <w:rsid w:val="00FF4F27"/>
    <w:rsid w:val="00FF783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E0B64C4"/>
  <w15:chartTrackingRefBased/>
  <w15:docId w15:val="{52EDA002-FC30-9845-94F9-77329098C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5663"/>
    <w:pPr>
      <w:spacing w:line="480" w:lineRule="auto"/>
      <w:jc w:val="both"/>
    </w:pPr>
    <w:rPr>
      <w:rFonts w:ascii="Arial" w:eastAsia="Arial" w:hAnsi="Arial" w:cs="Arial"/>
      <w:sz w:val="22"/>
      <w:szCs w:val="22"/>
      <w:lang w:eastAsia="en-GB"/>
    </w:rPr>
  </w:style>
  <w:style w:type="paragraph" w:styleId="Heading1">
    <w:name w:val="heading 1"/>
    <w:basedOn w:val="Normal"/>
    <w:next w:val="Normal"/>
    <w:link w:val="Heading1Char"/>
    <w:uiPriority w:val="9"/>
    <w:qFormat/>
    <w:rsid w:val="00725663"/>
    <w:pPr>
      <w:spacing w:line="276" w:lineRule="auto"/>
      <w:jc w:val="left"/>
      <w:outlineLvl w:val="0"/>
    </w:pPr>
    <w:rPr>
      <w:b/>
      <w:sz w:val="28"/>
      <w:szCs w:val="28"/>
    </w:rPr>
  </w:style>
  <w:style w:type="paragraph" w:styleId="Heading2">
    <w:name w:val="heading 2"/>
    <w:basedOn w:val="Normal"/>
    <w:next w:val="Normal"/>
    <w:link w:val="Heading2Char"/>
    <w:uiPriority w:val="9"/>
    <w:unhideWhenUsed/>
    <w:qFormat/>
    <w:rsid w:val="00725663"/>
    <w:pPr>
      <w:keepNext/>
      <w:spacing w:before="12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731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7313"/>
    <w:rPr>
      <w:rFonts w:ascii="Times New Roman" w:hAnsi="Times New Roman" w:cs="Times New Roman"/>
      <w:sz w:val="18"/>
      <w:szCs w:val="18"/>
    </w:rPr>
  </w:style>
  <w:style w:type="character" w:customStyle="1" w:styleId="Heading1Char">
    <w:name w:val="Heading 1 Char"/>
    <w:basedOn w:val="DefaultParagraphFont"/>
    <w:link w:val="Heading1"/>
    <w:uiPriority w:val="9"/>
    <w:rsid w:val="00725663"/>
    <w:rPr>
      <w:rFonts w:ascii="Arial" w:eastAsia="Arial" w:hAnsi="Arial" w:cs="Arial"/>
      <w:b/>
      <w:sz w:val="28"/>
      <w:szCs w:val="28"/>
      <w:lang w:eastAsia="en-GB"/>
    </w:rPr>
  </w:style>
  <w:style w:type="character" w:customStyle="1" w:styleId="Heading2Char">
    <w:name w:val="Heading 2 Char"/>
    <w:basedOn w:val="DefaultParagraphFont"/>
    <w:link w:val="Heading2"/>
    <w:uiPriority w:val="9"/>
    <w:rsid w:val="00725663"/>
    <w:rPr>
      <w:rFonts w:ascii="Arial" w:eastAsia="Arial" w:hAnsi="Arial" w:cs="Arial"/>
      <w:b/>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28</Words>
  <Characters>4152</Characters>
  <Application>Microsoft Office Word</Application>
  <DocSecurity>0</DocSecurity>
  <Lines>34</Lines>
  <Paragraphs>9</Paragraphs>
  <ScaleCrop>false</ScaleCrop>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marie Sucher-Jones</dc:creator>
  <cp:keywords/>
  <dc:description/>
  <cp:lastModifiedBy>Annamarie Sucher-Jones</cp:lastModifiedBy>
  <cp:revision>1</cp:revision>
  <dcterms:created xsi:type="dcterms:W3CDTF">2022-01-12T00:55:00Z</dcterms:created>
  <dcterms:modified xsi:type="dcterms:W3CDTF">2022-01-12T00:56:00Z</dcterms:modified>
</cp:coreProperties>
</file>